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433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4178"/>
        <w:gridCol w:w="690"/>
        <w:gridCol w:w="308"/>
        <w:gridCol w:w="798"/>
        <w:gridCol w:w="204"/>
        <w:gridCol w:w="690"/>
        <w:gridCol w:w="308"/>
        <w:gridCol w:w="798"/>
        <w:gridCol w:w="977"/>
        <w:gridCol w:w="204"/>
        <w:gridCol w:w="690"/>
        <w:gridCol w:w="308"/>
        <w:gridCol w:w="797"/>
        <w:gridCol w:w="204"/>
        <w:gridCol w:w="690"/>
        <w:gridCol w:w="308"/>
        <w:gridCol w:w="797"/>
        <w:gridCol w:w="977"/>
        <w:gridCol w:w="204"/>
      </w:tblGrid>
      <w:tr w:rsidR="00B67D61" w:rsidRPr="003C199D" w14:paraId="599BBDC9" w14:textId="77777777" w:rsidTr="00093A72">
        <w:trPr>
          <w:trHeight w:val="450"/>
        </w:trPr>
        <w:tc>
          <w:tcPr>
            <w:tcW w:w="14334" w:type="dxa"/>
            <w:gridSpan w:val="2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3BFE68" w14:textId="53654C77" w:rsidR="00B67D61" w:rsidRPr="003C199D" w:rsidRDefault="00E622EE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 w:rsidR="00B67D61" w:rsidRPr="003C199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ble </w:t>
            </w:r>
            <w:r w:rsidR="00E707A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="00B67D61" w:rsidRPr="003C199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 Baseline Patient Characteristics According to the Sarcopenic Status and Physical Performance</w:t>
            </w:r>
          </w:p>
        </w:tc>
      </w:tr>
      <w:tr w:rsidR="00B67D61" w:rsidRPr="003C199D" w14:paraId="2DE21B09" w14:textId="77777777" w:rsidTr="00532A1C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6CCB856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6C89FCC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9A725CF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on-sarcopenia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C6241BA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0805A01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arcopenia</w:t>
            </w:r>
          </w:p>
        </w:tc>
        <w:tc>
          <w:tcPr>
            <w:tcW w:w="977" w:type="dxa"/>
            <w:vMerge w:val="restart"/>
            <w:tcBorders>
              <w:top w:val="nil"/>
              <w:left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709C59B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CEEC510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F0AFD62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ong-distanc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3A77B23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B2B9BCC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hort-distance</w:t>
            </w:r>
          </w:p>
        </w:tc>
        <w:tc>
          <w:tcPr>
            <w:tcW w:w="9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14:paraId="7304AFC8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5D88139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67D61" w:rsidRPr="003C199D" w14:paraId="468DD491" w14:textId="77777777" w:rsidTr="00F51393">
        <w:trPr>
          <w:trHeight w:val="255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633EC01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0F1C3FF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5F8DB1C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n = 393; 67%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6FABA54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BCB1DC7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n = 194; 33%)</w:t>
            </w:r>
          </w:p>
        </w:tc>
        <w:tc>
          <w:tcPr>
            <w:tcW w:w="977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423F65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A86F94E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71709AB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n = 494; 84%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9DAA0EB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35C08E5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n = 93; 16%)</w:t>
            </w: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CE3BDE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EDB8518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67D61" w:rsidRPr="003C199D" w14:paraId="4B6DD711" w14:textId="77777777" w:rsidTr="00F51393">
        <w:trPr>
          <w:trHeight w:val="255"/>
        </w:trPr>
        <w:tc>
          <w:tcPr>
            <w:tcW w:w="43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0996A" w14:textId="2E3E40E0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Age, </w:t>
            </w:r>
            <w:r w:rsidR="003C199D"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mean (SD), </w:t>
            </w: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A5012" w14:textId="77777777" w:rsidR="00B67D61" w:rsidRPr="003C199D" w:rsidRDefault="00B67D61" w:rsidP="00B67D6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8.2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EB734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7189C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806E4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D3A17" w14:textId="77777777" w:rsidR="00B67D61" w:rsidRPr="003C199D" w:rsidRDefault="00B67D61" w:rsidP="00B67D6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9.1</w:t>
            </w:r>
          </w:p>
        </w:tc>
        <w:tc>
          <w:tcPr>
            <w:tcW w:w="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A2EFE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9874F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3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8E2AC" w14:textId="2AC5EE91" w:rsidR="00B67D61" w:rsidRPr="003C199D" w:rsidRDefault="00532A1C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B67D61"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24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CA33F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F7BA7" w14:textId="77777777" w:rsidR="00B67D61" w:rsidRPr="003C199D" w:rsidRDefault="00B67D61" w:rsidP="00B67D6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8.0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7B8B7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638D9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F93C1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4326C" w14:textId="77777777" w:rsidR="00B67D61" w:rsidRPr="003C199D" w:rsidRDefault="00B67D61" w:rsidP="00B67D6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1.3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F34E0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C2E79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F9B2A" w14:textId="0889FA73" w:rsidR="00B67D61" w:rsidRPr="003C199D" w:rsidRDefault="00784BD2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B67D61"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097D7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67D61" w:rsidRPr="003C199D" w14:paraId="183992AA" w14:textId="77777777" w:rsidTr="00093A72">
        <w:trPr>
          <w:trHeight w:val="255"/>
        </w:trPr>
        <w:tc>
          <w:tcPr>
            <w:tcW w:w="4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07759" w14:textId="0D597912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e group</w:t>
            </w:r>
            <w:r w:rsidR="001512CF"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, No. (%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F78CE" w14:textId="77777777" w:rsidR="00B67D61" w:rsidRPr="003C199D" w:rsidRDefault="00B67D61" w:rsidP="00B67D6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A711F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27686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9B85D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29EC6" w14:textId="77777777" w:rsidR="00B67D61" w:rsidRPr="003C199D" w:rsidRDefault="00B67D61" w:rsidP="00B67D6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20DB7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4DBA8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B7C06" w14:textId="065DFAA2" w:rsidR="00B67D61" w:rsidRPr="003C199D" w:rsidRDefault="00532A1C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B67D61"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21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1AA4E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F3EAF" w14:textId="77777777" w:rsidR="00B67D61" w:rsidRPr="003C199D" w:rsidRDefault="00B67D61" w:rsidP="00B67D6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4C34D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5210A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13BBA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CFFCC" w14:textId="77777777" w:rsidR="00B67D61" w:rsidRPr="003C199D" w:rsidRDefault="00B67D61" w:rsidP="00B67D6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E1BE9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19B93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A3FC1" w14:textId="16B75590" w:rsidR="00B67D61" w:rsidRPr="003C199D" w:rsidRDefault="00456537" w:rsidP="004565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C9193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512CF" w:rsidRPr="003C199D" w14:paraId="200AFEEA" w14:textId="77777777" w:rsidTr="00AC5B50">
        <w:trPr>
          <w:trHeight w:val="25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C4A90" w14:textId="77777777" w:rsidR="001512CF" w:rsidRPr="003C199D" w:rsidRDefault="001512CF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5691B" w14:textId="77777777" w:rsidR="001512CF" w:rsidRPr="003C199D" w:rsidRDefault="001512CF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65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DEEC7" w14:textId="77777777" w:rsidR="001512CF" w:rsidRPr="003C199D" w:rsidRDefault="001512CF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2 (26.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E0416" w14:textId="77777777" w:rsidR="001512CF" w:rsidRPr="003C199D" w:rsidRDefault="001512CF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F97E2" w14:textId="77777777" w:rsidR="001512CF" w:rsidRPr="003C199D" w:rsidRDefault="001512CF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8 (19.6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29569" w14:textId="77777777" w:rsidR="001512CF" w:rsidRPr="003C199D" w:rsidRDefault="001512CF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AD4F4" w14:textId="77777777" w:rsidR="001512CF" w:rsidRPr="003C199D" w:rsidRDefault="001512CF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87F90" w14:textId="77777777" w:rsidR="001512CF" w:rsidRPr="003C199D" w:rsidRDefault="001512CF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1 (26.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298F3" w14:textId="77777777" w:rsidR="001512CF" w:rsidRPr="003C199D" w:rsidRDefault="001512CF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24964" w14:textId="77777777" w:rsidR="001512CF" w:rsidRPr="003C199D" w:rsidRDefault="001512CF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 (9.7)</w:t>
            </w:r>
          </w:p>
        </w:tc>
        <w:tc>
          <w:tcPr>
            <w:tcW w:w="977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5CBA3" w14:textId="77777777" w:rsidR="001512CF" w:rsidRPr="003C199D" w:rsidRDefault="001512CF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  <w:p w14:paraId="20365420" w14:textId="56BCBFBE" w:rsidR="001512CF" w:rsidRPr="003C199D" w:rsidRDefault="001512CF" w:rsidP="00B67D61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61E73" w14:textId="77777777" w:rsidR="001512CF" w:rsidRPr="003C199D" w:rsidRDefault="001512CF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512CF" w:rsidRPr="003C199D" w14:paraId="2D11B665" w14:textId="77777777" w:rsidTr="00AC5B50">
        <w:trPr>
          <w:trHeight w:val="25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22861" w14:textId="77777777" w:rsidR="001512CF" w:rsidRPr="003C199D" w:rsidRDefault="001512CF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3F51E" w14:textId="77777777" w:rsidR="001512CF" w:rsidRPr="003C199D" w:rsidRDefault="001512CF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5-74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F5E9B" w14:textId="77777777" w:rsidR="001512CF" w:rsidRPr="003C199D" w:rsidRDefault="001512CF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5 (52.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D50EC" w14:textId="77777777" w:rsidR="001512CF" w:rsidRPr="003C199D" w:rsidRDefault="001512CF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66E2A" w14:textId="77777777" w:rsidR="001512CF" w:rsidRPr="003C199D" w:rsidRDefault="001512CF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7 (55.2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D01A0" w14:textId="77777777" w:rsidR="001512CF" w:rsidRPr="003C199D" w:rsidRDefault="001512CF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40BB9" w14:textId="77777777" w:rsidR="001512CF" w:rsidRPr="003C199D" w:rsidRDefault="001512CF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2A5AF" w14:textId="77777777" w:rsidR="001512CF" w:rsidRPr="003C199D" w:rsidRDefault="001512CF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60 (52.6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ADD27" w14:textId="77777777" w:rsidR="001512CF" w:rsidRPr="003C199D" w:rsidRDefault="001512CF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2EBF4" w14:textId="77777777" w:rsidR="001512CF" w:rsidRPr="003C199D" w:rsidRDefault="001512CF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2 (55.9)</w:t>
            </w:r>
          </w:p>
        </w:tc>
        <w:tc>
          <w:tcPr>
            <w:tcW w:w="977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29E65" w14:textId="55ECAF16" w:rsidR="001512CF" w:rsidRPr="003C199D" w:rsidRDefault="001512CF" w:rsidP="00B67D61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36FB9" w14:textId="77777777" w:rsidR="001512CF" w:rsidRPr="003C199D" w:rsidRDefault="001512CF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512CF" w:rsidRPr="003C199D" w14:paraId="05B95257" w14:textId="77777777" w:rsidTr="00AC5B50">
        <w:trPr>
          <w:trHeight w:val="25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EFE49" w14:textId="77777777" w:rsidR="001512CF" w:rsidRPr="003C199D" w:rsidRDefault="001512CF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DF5D5" w14:textId="77777777" w:rsidR="001512CF" w:rsidRPr="003C199D" w:rsidRDefault="001512CF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≥75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CD8E0" w14:textId="77777777" w:rsidR="001512CF" w:rsidRPr="003C199D" w:rsidRDefault="001512CF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6 (21.9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8E3D1" w14:textId="77777777" w:rsidR="001512CF" w:rsidRPr="003C199D" w:rsidRDefault="001512CF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8859E" w14:textId="77777777" w:rsidR="001512CF" w:rsidRPr="003C199D" w:rsidRDefault="001512CF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9 (25.3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ADD2E" w14:textId="77777777" w:rsidR="001512CF" w:rsidRPr="003C199D" w:rsidRDefault="001512CF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4254D" w14:textId="77777777" w:rsidR="001512CF" w:rsidRPr="003C199D" w:rsidRDefault="001512CF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7AA8D" w14:textId="77777777" w:rsidR="001512CF" w:rsidRPr="003C199D" w:rsidRDefault="001512CF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3 (20.9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6CA2C" w14:textId="77777777" w:rsidR="001512CF" w:rsidRPr="003C199D" w:rsidRDefault="001512CF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6E9DB" w14:textId="77777777" w:rsidR="001512CF" w:rsidRPr="003C199D" w:rsidRDefault="001512CF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2 (34.4)</w:t>
            </w:r>
          </w:p>
        </w:tc>
        <w:tc>
          <w:tcPr>
            <w:tcW w:w="977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6314E" w14:textId="49D38895" w:rsidR="001512CF" w:rsidRPr="003C199D" w:rsidRDefault="001512CF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E4067" w14:textId="77777777" w:rsidR="001512CF" w:rsidRPr="003C199D" w:rsidRDefault="001512CF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67D61" w:rsidRPr="003C199D" w14:paraId="10D1DC95" w14:textId="77777777" w:rsidTr="00093A72">
        <w:trPr>
          <w:trHeight w:val="255"/>
        </w:trPr>
        <w:tc>
          <w:tcPr>
            <w:tcW w:w="4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987972" w14:textId="789310E4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  <w:r w:rsidR="001512CF"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, No. (%)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77D9D7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67 (67.9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ECD543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BE421B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2 (68.0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FAECB0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56DE8C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A48D0E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3 (67.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C43703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7F61A2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6 (71.0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D13AEC" w14:textId="7F602062" w:rsidR="00B67D61" w:rsidRPr="003C199D" w:rsidRDefault="00784BD2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B67D61"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54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CE5CFB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67D61" w:rsidRPr="003C199D" w14:paraId="3610FA4F" w14:textId="77777777" w:rsidTr="00093A72">
        <w:trPr>
          <w:trHeight w:val="255"/>
        </w:trPr>
        <w:tc>
          <w:tcPr>
            <w:tcW w:w="4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7F9F9" w14:textId="21428244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eight, </w:t>
            </w:r>
            <w:r w:rsidR="003C199D"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mean (SD), </w:t>
            </w: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m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DA7FC" w14:textId="77777777" w:rsidR="00B67D61" w:rsidRPr="003C199D" w:rsidRDefault="00B67D61" w:rsidP="00B67D6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1.1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26947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DB704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2CF6D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C3A34" w14:textId="77777777" w:rsidR="00B67D61" w:rsidRPr="003C199D" w:rsidRDefault="00B67D61" w:rsidP="00B67D6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1.1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199CF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66787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E6AE6" w14:textId="5E64D70A" w:rsidR="00B67D61" w:rsidRPr="003C199D" w:rsidRDefault="00532A1C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B67D61"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92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7F6FD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AFDF0" w14:textId="77777777" w:rsidR="00B67D61" w:rsidRPr="003C199D" w:rsidRDefault="00B67D61" w:rsidP="00B67D6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1.4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C923E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314E3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52EEE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6362E" w14:textId="77777777" w:rsidR="00B67D61" w:rsidRPr="003C199D" w:rsidRDefault="00B67D61" w:rsidP="00B67D6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9.4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954C3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56C57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A4BF4" w14:textId="25C753DA" w:rsidR="00B67D61" w:rsidRPr="003C199D" w:rsidRDefault="00784BD2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B67D61"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3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09D57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67D61" w:rsidRPr="003C199D" w14:paraId="247896CD" w14:textId="77777777" w:rsidTr="00093A72">
        <w:trPr>
          <w:trHeight w:val="255"/>
        </w:trPr>
        <w:tc>
          <w:tcPr>
            <w:tcW w:w="4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F6B29" w14:textId="49B3B4F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Body weight, </w:t>
            </w:r>
            <w:r w:rsidR="003C199D"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mean (SD), </w:t>
            </w: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kg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EE228" w14:textId="77777777" w:rsidR="00B67D61" w:rsidRPr="003C199D" w:rsidRDefault="00B67D61" w:rsidP="00B67D6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0.3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6DF57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2D908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.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CEC3C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F9BF4" w14:textId="77777777" w:rsidR="00B67D61" w:rsidRPr="003C199D" w:rsidRDefault="00B67D61" w:rsidP="00B67D6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4.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EB788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3B8B8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.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23C4A" w14:textId="072D390C" w:rsidR="00B67D61" w:rsidRPr="003C199D" w:rsidRDefault="00532A1C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FCDBB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459AB" w14:textId="77777777" w:rsidR="00B67D61" w:rsidRPr="003C199D" w:rsidRDefault="00B67D61" w:rsidP="00B67D6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8.7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0F40E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F652C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.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929A5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F5E8F" w14:textId="77777777" w:rsidR="00B67D61" w:rsidRPr="003C199D" w:rsidRDefault="00B67D61" w:rsidP="00B67D6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6.4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B4F97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9442D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.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9309D" w14:textId="6AE89C99" w:rsidR="00B67D61" w:rsidRPr="003C199D" w:rsidRDefault="00784BD2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B67D61"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6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ACEB3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67D61" w:rsidRPr="003C199D" w14:paraId="3F6BF0CA" w14:textId="77777777" w:rsidTr="00093A72">
        <w:trPr>
          <w:trHeight w:val="315"/>
        </w:trPr>
        <w:tc>
          <w:tcPr>
            <w:tcW w:w="4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DEDEB" w14:textId="75726D4C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BMI, </w:t>
            </w:r>
            <w:r w:rsidR="003C199D"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mean (SD), </w:t>
            </w: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kg/m</w:t>
            </w: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D3A17" w14:textId="77777777" w:rsidR="00B67D61" w:rsidRPr="003C199D" w:rsidRDefault="00B67D61" w:rsidP="00B67D6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3.1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A8FDF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E403E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36962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EACCB" w14:textId="77777777" w:rsidR="00B67D61" w:rsidRPr="003C199D" w:rsidRDefault="00B67D61" w:rsidP="00B67D6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.9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7B992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6D700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30759" w14:textId="21EA928A" w:rsidR="00B67D61" w:rsidRPr="003C199D" w:rsidRDefault="00532A1C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DADD5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2AFAD" w14:textId="77777777" w:rsidR="00B67D61" w:rsidRPr="003C199D" w:rsidRDefault="00B67D61" w:rsidP="00B67D6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.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A5DE3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07F5F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311F0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40765" w14:textId="77777777" w:rsidR="00B67D61" w:rsidRPr="003C199D" w:rsidRDefault="00B67D61" w:rsidP="00B67D6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.2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C740D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CDFB4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ED315" w14:textId="78CC8194" w:rsidR="00B67D61" w:rsidRPr="003C199D" w:rsidRDefault="00784BD2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B67D61"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46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4AC8B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67D61" w:rsidRPr="003C199D" w14:paraId="0AE506EC" w14:textId="77777777" w:rsidTr="00093A72">
        <w:trPr>
          <w:trHeight w:val="255"/>
        </w:trPr>
        <w:tc>
          <w:tcPr>
            <w:tcW w:w="4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15A3D" w14:textId="2BC77BFB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MI group</w:t>
            </w:r>
            <w:r w:rsidR="001512CF"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, No. (%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F9C5E" w14:textId="77777777" w:rsidR="00B67D61" w:rsidRPr="003C199D" w:rsidRDefault="00B67D61" w:rsidP="00B67D6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EA38F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55D86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19679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69406" w14:textId="77777777" w:rsidR="00B67D61" w:rsidRPr="003C199D" w:rsidRDefault="00B67D61" w:rsidP="00B67D6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96B98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16FA7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50D71" w14:textId="28EE8258" w:rsidR="00B67D61" w:rsidRPr="003C199D" w:rsidRDefault="00532A1C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19599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4D7A4" w14:textId="77777777" w:rsidR="00B67D61" w:rsidRPr="003C199D" w:rsidRDefault="00B67D61" w:rsidP="00B67D6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165E1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E1E29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7F84A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D1037" w14:textId="77777777" w:rsidR="00B67D61" w:rsidRPr="003C199D" w:rsidRDefault="00B67D61" w:rsidP="00B67D6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3E5F2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95831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9437E" w14:textId="726B28AD" w:rsidR="00B67D61" w:rsidRPr="003C199D" w:rsidRDefault="00456537" w:rsidP="004565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6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EFDA1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512CF" w:rsidRPr="003C199D" w14:paraId="13C4D608" w14:textId="77777777" w:rsidTr="00AB358E">
        <w:trPr>
          <w:trHeight w:val="25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741C3" w14:textId="77777777" w:rsidR="001512CF" w:rsidRPr="003C199D" w:rsidRDefault="001512CF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287E4" w14:textId="77777777" w:rsidR="001512CF" w:rsidRPr="003C199D" w:rsidRDefault="001512CF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18.5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41C8E" w14:textId="77777777" w:rsidR="001512CF" w:rsidRPr="003C199D" w:rsidRDefault="001512CF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 (5.6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84E8C" w14:textId="77777777" w:rsidR="001512CF" w:rsidRPr="003C199D" w:rsidRDefault="001512CF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A3E55" w14:textId="77777777" w:rsidR="001512CF" w:rsidRPr="003C199D" w:rsidRDefault="001512CF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8 (24.7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604D1" w14:textId="77777777" w:rsidR="001512CF" w:rsidRPr="003C199D" w:rsidRDefault="001512CF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399C5" w14:textId="77777777" w:rsidR="001512CF" w:rsidRPr="003C199D" w:rsidRDefault="001512CF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EFE38" w14:textId="77777777" w:rsidR="001512CF" w:rsidRPr="003C199D" w:rsidRDefault="001512CF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2 (10.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B9A82" w14:textId="77777777" w:rsidR="001512CF" w:rsidRPr="003C199D" w:rsidRDefault="001512CF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36A35" w14:textId="77777777" w:rsidR="001512CF" w:rsidRPr="003C199D" w:rsidRDefault="001512CF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 (19.4)</w:t>
            </w:r>
          </w:p>
        </w:tc>
        <w:tc>
          <w:tcPr>
            <w:tcW w:w="977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6F312" w14:textId="77777777" w:rsidR="001512CF" w:rsidRPr="003C199D" w:rsidRDefault="001512CF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  <w:p w14:paraId="18BE4C32" w14:textId="6532C9ED" w:rsidR="001512CF" w:rsidRPr="003C199D" w:rsidRDefault="001512CF" w:rsidP="00B67D61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DE4F1" w14:textId="77777777" w:rsidR="001512CF" w:rsidRPr="003C199D" w:rsidRDefault="001512CF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512CF" w:rsidRPr="003C199D" w14:paraId="517E3C91" w14:textId="77777777" w:rsidTr="00AB358E">
        <w:trPr>
          <w:trHeight w:val="25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3BAA4" w14:textId="77777777" w:rsidR="001512CF" w:rsidRPr="003C199D" w:rsidRDefault="001512CF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BCEDE" w14:textId="77777777" w:rsidR="001512CF" w:rsidRPr="003C199D" w:rsidRDefault="001512CF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.5-24.9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BD159" w14:textId="77777777" w:rsidR="001512CF" w:rsidRPr="003C199D" w:rsidRDefault="001512CF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69 (68.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B193C" w14:textId="77777777" w:rsidR="001512CF" w:rsidRPr="003C199D" w:rsidRDefault="001512CF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3DB70" w14:textId="77777777" w:rsidR="001512CF" w:rsidRPr="003C199D" w:rsidRDefault="001512CF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2 (62.9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64891" w14:textId="77777777" w:rsidR="001512CF" w:rsidRPr="003C199D" w:rsidRDefault="001512CF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AC20F" w14:textId="77777777" w:rsidR="001512CF" w:rsidRPr="003C199D" w:rsidRDefault="001512CF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39C0E" w14:textId="77777777" w:rsidR="001512CF" w:rsidRPr="003C199D" w:rsidRDefault="001512CF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5 (67.8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6A06C" w14:textId="77777777" w:rsidR="001512CF" w:rsidRPr="003C199D" w:rsidRDefault="001512CF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5392F" w14:textId="77777777" w:rsidR="001512CF" w:rsidRPr="003C199D" w:rsidRDefault="001512CF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6 (60.2)</w:t>
            </w:r>
          </w:p>
        </w:tc>
        <w:tc>
          <w:tcPr>
            <w:tcW w:w="977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F93C6" w14:textId="0B305058" w:rsidR="001512CF" w:rsidRPr="003C199D" w:rsidRDefault="001512CF" w:rsidP="00B67D61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4C249" w14:textId="77777777" w:rsidR="001512CF" w:rsidRPr="003C199D" w:rsidRDefault="001512CF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512CF" w:rsidRPr="003C199D" w14:paraId="18E9A40D" w14:textId="77777777" w:rsidTr="00AB358E">
        <w:trPr>
          <w:trHeight w:val="25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65C8A" w14:textId="77777777" w:rsidR="001512CF" w:rsidRPr="003C199D" w:rsidRDefault="001512CF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9207C" w14:textId="77777777" w:rsidR="001512CF" w:rsidRPr="003C199D" w:rsidRDefault="001512CF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≥25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FDC62" w14:textId="77777777" w:rsidR="001512CF" w:rsidRPr="003C199D" w:rsidRDefault="001512CF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2 (26.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6834E" w14:textId="77777777" w:rsidR="001512CF" w:rsidRPr="003C199D" w:rsidRDefault="001512CF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809CC" w14:textId="77777777" w:rsidR="001512CF" w:rsidRPr="003C199D" w:rsidRDefault="001512CF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4 (12.4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CB55F" w14:textId="77777777" w:rsidR="001512CF" w:rsidRPr="003C199D" w:rsidRDefault="001512CF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6C451" w14:textId="77777777" w:rsidR="001512CF" w:rsidRPr="003C199D" w:rsidRDefault="001512CF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64A38" w14:textId="77777777" w:rsidR="001512CF" w:rsidRPr="003C199D" w:rsidRDefault="001512CF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7 (21.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A0450" w14:textId="77777777" w:rsidR="001512CF" w:rsidRPr="003C199D" w:rsidRDefault="001512CF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42CDB" w14:textId="77777777" w:rsidR="001512CF" w:rsidRPr="003C199D" w:rsidRDefault="001512CF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 (20.4)</w:t>
            </w:r>
          </w:p>
        </w:tc>
        <w:tc>
          <w:tcPr>
            <w:tcW w:w="977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9BC71" w14:textId="7A89A1E8" w:rsidR="001512CF" w:rsidRPr="003C199D" w:rsidRDefault="001512CF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F255F" w14:textId="77777777" w:rsidR="001512CF" w:rsidRPr="003C199D" w:rsidRDefault="001512CF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67D61" w:rsidRPr="003C199D" w14:paraId="562B4819" w14:textId="77777777" w:rsidTr="00093A72">
        <w:trPr>
          <w:trHeight w:val="255"/>
        </w:trPr>
        <w:tc>
          <w:tcPr>
            <w:tcW w:w="4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4747FC" w14:textId="30059531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moking status</w:t>
            </w:r>
            <w:r w:rsidR="001512CF"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, No. (%)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A17068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6201CC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EBDBE7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60233B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346102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7A43A5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81FA71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71914D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DFFF0D" w14:textId="77B20FE9" w:rsidR="00B67D61" w:rsidRPr="003C199D" w:rsidRDefault="00456537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10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488BE3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512CF" w:rsidRPr="003C199D" w14:paraId="7C5883FA" w14:textId="77777777" w:rsidTr="00C11BC6">
        <w:trPr>
          <w:trHeight w:val="25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79CF9B" w14:textId="77777777" w:rsidR="001512CF" w:rsidRPr="003C199D" w:rsidRDefault="001512CF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1E560F" w14:textId="77777777" w:rsidR="001512CF" w:rsidRPr="003C199D" w:rsidRDefault="001512CF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ever smoker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D854BD" w14:textId="77777777" w:rsidR="001512CF" w:rsidRPr="003C199D" w:rsidRDefault="001512CF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3 (28.8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37C7F4" w14:textId="77777777" w:rsidR="001512CF" w:rsidRPr="003C199D" w:rsidRDefault="001512CF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FEA7B2" w14:textId="77777777" w:rsidR="001512CF" w:rsidRPr="003C199D" w:rsidRDefault="001512CF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5 (28.4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741926" w14:textId="77777777" w:rsidR="001512CF" w:rsidRPr="003C199D" w:rsidRDefault="001512CF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F5BD90" w14:textId="77777777" w:rsidR="001512CF" w:rsidRPr="003C199D" w:rsidRDefault="001512CF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7639B2" w14:textId="77777777" w:rsidR="001512CF" w:rsidRPr="003C199D" w:rsidRDefault="001512CF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8 (30.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902939" w14:textId="77777777" w:rsidR="001512CF" w:rsidRPr="003C199D" w:rsidRDefault="001512CF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8A3518" w14:textId="77777777" w:rsidR="001512CF" w:rsidRPr="003C199D" w:rsidRDefault="001512CF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 (21.5)</w:t>
            </w:r>
          </w:p>
        </w:tc>
        <w:tc>
          <w:tcPr>
            <w:tcW w:w="977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2394D6" w14:textId="07AFA0A2" w:rsidR="001512CF" w:rsidRPr="003C199D" w:rsidRDefault="001512CF" w:rsidP="001512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11BBA6" w14:textId="77777777" w:rsidR="001512CF" w:rsidRPr="003C199D" w:rsidRDefault="001512CF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512CF" w:rsidRPr="003C199D" w14:paraId="610248DA" w14:textId="77777777" w:rsidTr="00C11BC6">
        <w:trPr>
          <w:trHeight w:val="25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CC0242" w14:textId="77777777" w:rsidR="001512CF" w:rsidRPr="003C199D" w:rsidRDefault="001512CF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7F824F" w14:textId="77777777" w:rsidR="001512CF" w:rsidRPr="003C199D" w:rsidRDefault="001512CF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ver smoker (current or ex-smoker)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B6CC91" w14:textId="77777777" w:rsidR="001512CF" w:rsidRPr="003C199D" w:rsidRDefault="001512CF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80 (71.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D2B58A" w14:textId="77777777" w:rsidR="001512CF" w:rsidRPr="003C199D" w:rsidRDefault="001512CF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8B20F6" w14:textId="77777777" w:rsidR="001512CF" w:rsidRPr="003C199D" w:rsidRDefault="001512CF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9 (71.6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7C4F30" w14:textId="77777777" w:rsidR="001512CF" w:rsidRPr="003C199D" w:rsidRDefault="001512CF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F6CBC4" w14:textId="77777777" w:rsidR="001512CF" w:rsidRPr="003C199D" w:rsidRDefault="001512CF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F3E430" w14:textId="77777777" w:rsidR="001512CF" w:rsidRPr="003C199D" w:rsidRDefault="001512CF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6 (70.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85D1F0" w14:textId="77777777" w:rsidR="001512CF" w:rsidRPr="003C199D" w:rsidRDefault="001512CF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D3CF7B" w14:textId="77777777" w:rsidR="001512CF" w:rsidRPr="003C199D" w:rsidRDefault="001512CF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3 (78.5)</w:t>
            </w:r>
          </w:p>
        </w:tc>
        <w:tc>
          <w:tcPr>
            <w:tcW w:w="977" w:type="dxa"/>
            <w:vMerge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CBA615" w14:textId="146E1D51" w:rsidR="001512CF" w:rsidRPr="003C199D" w:rsidRDefault="001512CF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AF4BF7" w14:textId="77777777" w:rsidR="001512CF" w:rsidRPr="003C199D" w:rsidRDefault="001512CF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67D61" w:rsidRPr="003C199D" w14:paraId="0F49E9E7" w14:textId="77777777" w:rsidTr="00093A72">
        <w:trPr>
          <w:trHeight w:val="255"/>
        </w:trPr>
        <w:tc>
          <w:tcPr>
            <w:tcW w:w="4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1B26E" w14:textId="153B773F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omorbidities</w:t>
            </w:r>
            <w:r w:rsidR="001512CF"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, No. (%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6FAA1" w14:textId="77777777" w:rsidR="00B67D61" w:rsidRPr="003C199D" w:rsidRDefault="00B67D61" w:rsidP="00B67D6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9D611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63361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DC49C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C939A" w14:textId="77777777" w:rsidR="00B67D61" w:rsidRPr="003C199D" w:rsidRDefault="00B67D61" w:rsidP="00B67D6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7493E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1C89C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9D087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1AC4D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BD71F" w14:textId="77777777" w:rsidR="00B67D61" w:rsidRPr="003C199D" w:rsidRDefault="00B67D61" w:rsidP="00B67D6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88F3C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BDBDF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EC338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40093" w14:textId="77777777" w:rsidR="00B67D61" w:rsidRPr="003C199D" w:rsidRDefault="00B67D61" w:rsidP="00B67D6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7014F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A21D7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135E9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DE86A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67D61" w:rsidRPr="003C199D" w14:paraId="4B0599AC" w14:textId="77777777" w:rsidTr="00093A72">
        <w:trPr>
          <w:trHeight w:val="25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EE9A8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6A859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OPD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541C3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8 (37.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8B11A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F156E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2 (37.1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5CE6A" w14:textId="1E5248AE" w:rsidR="00B67D61" w:rsidRPr="003C199D" w:rsidRDefault="00532A1C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B67D61"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92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C8DD9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AB9C4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9 (38.3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55850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9D32D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1 (33.3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71E39" w14:textId="18346881" w:rsidR="00B67D61" w:rsidRPr="003C199D" w:rsidRDefault="00784BD2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B67D61"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41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F1F04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67D61" w:rsidRPr="003C199D" w14:paraId="550CAECB" w14:textId="77777777" w:rsidTr="00093A72">
        <w:trPr>
          <w:trHeight w:val="25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529D3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246A3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CC3E4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8 (22.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3D227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1F138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7 (24.2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FBD05" w14:textId="55BB0F21" w:rsidR="00B67D61" w:rsidRPr="003C199D" w:rsidRDefault="00532A1C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B67D61"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67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35431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19A72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6 (21.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EB532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A1855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9 (31.2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42E33" w14:textId="2D99D583" w:rsidR="00B67D61" w:rsidRPr="003C199D" w:rsidRDefault="00784BD2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B67D61"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4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D32A4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67D61" w:rsidRPr="003C199D" w14:paraId="58E887D5" w14:textId="77777777" w:rsidTr="00093A72">
        <w:trPr>
          <w:trHeight w:val="25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A8D31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77CC5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A87F4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5 (34.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E752E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241E0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8 (35.1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5F1E3" w14:textId="04404F9D" w:rsidR="00B67D61" w:rsidRPr="003C199D" w:rsidRDefault="00532A1C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B67D61"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92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D5E32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357A4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5 (33.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60040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470A3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8 (40.9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211CF" w14:textId="01A0C25C" w:rsidR="00B67D61" w:rsidRPr="003C199D" w:rsidRDefault="00784BD2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B67D61"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19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1D798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67D61" w:rsidRPr="003C199D" w14:paraId="3813B0F7" w14:textId="77777777" w:rsidTr="00093A72">
        <w:trPr>
          <w:trHeight w:val="25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FD743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20552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hronic kidney disease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30EDB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4 (23.9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DA8E6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54205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7 (19.1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271B6" w14:textId="323AFFB8" w:rsidR="00B67D61" w:rsidRPr="003C199D" w:rsidRDefault="00532A1C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B67D61"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20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1404A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C2EEC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5 (21.3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0FDFB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C75E8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6 (28.0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3F229" w14:textId="0F4CE6A4" w:rsidR="00B67D61" w:rsidRPr="003C199D" w:rsidRDefault="00784BD2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B67D61"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17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E0788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67D61" w:rsidRPr="003C199D" w14:paraId="33D9319B" w14:textId="77777777" w:rsidTr="00093A72">
        <w:trPr>
          <w:trHeight w:val="25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8D549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　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B3E64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nemia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5593F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3 (28.8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D9456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087E7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6 (44.3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A6888" w14:textId="057D8D2C" w:rsidR="00B67D61" w:rsidRPr="003C199D" w:rsidRDefault="00532A1C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90B69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7AB76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1 (30.6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9B27F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189CD" w14:textId="77777777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8 (51.6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06B3E" w14:textId="1438E34B" w:rsidR="00B67D61" w:rsidRPr="003C199D" w:rsidRDefault="00B67D61" w:rsidP="00B67D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784BD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F0756" w14:textId="77777777" w:rsidR="00B67D61" w:rsidRPr="003C199D" w:rsidRDefault="00B67D61" w:rsidP="00B67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C2D0E" w:rsidRPr="003C199D" w14:paraId="3A1A20AC" w14:textId="77777777" w:rsidTr="00093A72">
        <w:trPr>
          <w:trHeight w:val="25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3F0C0A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BD8391" w14:textId="4F729DF9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60DF">
              <w:rPr>
                <w:rFonts w:eastAsia="ＭＳ Ｐゴシック"/>
                <w:b/>
                <w:bCs/>
                <w:color w:val="FF0000"/>
                <w:sz w:val="20"/>
                <w:szCs w:val="20"/>
              </w:rPr>
              <w:t>Peripheral vascular disease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6D4AC2" w14:textId="7F3BE821" w:rsidR="005C2D0E" w:rsidRPr="005C2D0E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5C2D0E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14 (3.6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D9E2B2" w14:textId="509C295D" w:rsidR="005C2D0E" w:rsidRPr="005C2D0E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5C2D0E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DAA7ED" w14:textId="2745C2F7" w:rsidR="005C2D0E" w:rsidRPr="005C2D0E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5C2D0E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11 (5.7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68D9BC" w14:textId="39B96EA1" w:rsidR="005C2D0E" w:rsidRPr="005C2D0E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5C2D0E">
              <w:rPr>
                <w:rFonts w:ascii="Times New Roman" w:eastAsia="ＭＳ Ｐゴシック" w:hAnsi="Times New Roman" w:cs="Times New Roman" w:hint="eastAsia"/>
                <w:b/>
                <w:bCs/>
                <w:color w:val="FF0000"/>
                <w:kern w:val="0"/>
                <w:sz w:val="20"/>
                <w:szCs w:val="20"/>
              </w:rPr>
              <w:t>0</w:t>
            </w:r>
            <w:r w:rsidRPr="005C2D0E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.27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75C256" w14:textId="399F691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AD2A31" w14:textId="13DF7877" w:rsidR="005C2D0E" w:rsidRPr="00AB0F39" w:rsidRDefault="00AB0F39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AB0F39">
              <w:rPr>
                <w:rFonts w:ascii="Times New Roman" w:eastAsia="ＭＳ Ｐゴシック" w:hAnsi="Times New Roman" w:cs="Times New Roman" w:hint="eastAsia"/>
                <w:b/>
                <w:bCs/>
                <w:color w:val="FF0000"/>
                <w:kern w:val="0"/>
                <w:sz w:val="20"/>
                <w:szCs w:val="20"/>
              </w:rPr>
              <w:t>8</w:t>
            </w:r>
            <w:r w:rsidRPr="00AB0F39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 (1.6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38940B" w14:textId="49D5B2C6" w:rsidR="005C2D0E" w:rsidRPr="00AB0F39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94645A" w14:textId="246AD1CD" w:rsidR="005C2D0E" w:rsidRPr="00AB0F39" w:rsidRDefault="00AB0F39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AB0F39">
              <w:rPr>
                <w:rFonts w:ascii="Times New Roman" w:eastAsia="ＭＳ Ｐゴシック" w:hAnsi="Times New Roman" w:cs="Times New Roman" w:hint="eastAsia"/>
                <w:b/>
                <w:bCs/>
                <w:color w:val="FF0000"/>
                <w:kern w:val="0"/>
                <w:sz w:val="20"/>
                <w:szCs w:val="20"/>
              </w:rPr>
              <w:t>1</w:t>
            </w:r>
            <w:r w:rsidRPr="00AB0F39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7 (18.3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DAC25D" w14:textId="71718F61" w:rsidR="005C2D0E" w:rsidRPr="00AB0F39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AB0F39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5F3252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C2D0E" w:rsidRPr="003C199D" w14:paraId="67448735" w14:textId="77777777" w:rsidTr="00093A72">
        <w:trPr>
          <w:trHeight w:val="25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69C120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22C6A9" w14:textId="7B234893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60DF">
              <w:rPr>
                <w:rFonts w:eastAsia="ＭＳ Ｐゴシック"/>
                <w:b/>
                <w:bCs/>
                <w:color w:val="FF0000"/>
                <w:sz w:val="20"/>
                <w:szCs w:val="20"/>
              </w:rPr>
              <w:t>Cerebrovascular disease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2C19A9" w14:textId="5DDA44DB" w:rsidR="005C2D0E" w:rsidRPr="005C2D0E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5C2D0E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26 (6.6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E14130" w14:textId="5141E554" w:rsidR="005C2D0E" w:rsidRPr="005C2D0E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5C2D0E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8E8B47" w14:textId="357E16C8" w:rsidR="005C2D0E" w:rsidRPr="005C2D0E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5C2D0E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12 (6.2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820F83" w14:textId="6548C553" w:rsidR="005C2D0E" w:rsidRPr="005C2D0E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5C2D0E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9A03F0" w14:textId="00F82C50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95BE84" w14:textId="79A18A08" w:rsidR="005C2D0E" w:rsidRPr="00AB0F39" w:rsidRDefault="00AB0F39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AB0F39">
              <w:rPr>
                <w:rFonts w:ascii="Times New Roman" w:eastAsia="ＭＳ Ｐゴシック" w:hAnsi="Times New Roman" w:cs="Times New Roman" w:hint="eastAsia"/>
                <w:b/>
                <w:bCs/>
                <w:color w:val="FF0000"/>
                <w:kern w:val="0"/>
                <w:sz w:val="20"/>
                <w:szCs w:val="20"/>
              </w:rPr>
              <w:t>2</w:t>
            </w:r>
            <w:r w:rsidRPr="00AB0F39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7 (5.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BAADDC" w14:textId="090CECE7" w:rsidR="005C2D0E" w:rsidRPr="00AB0F39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ACBDF1" w14:textId="0277B2AD" w:rsidR="005C2D0E" w:rsidRPr="00AB0F39" w:rsidRDefault="00AB0F39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AB0F39">
              <w:rPr>
                <w:rFonts w:ascii="Times New Roman" w:eastAsia="ＭＳ Ｐゴシック" w:hAnsi="Times New Roman" w:cs="Times New Roman" w:hint="eastAsia"/>
                <w:b/>
                <w:bCs/>
                <w:color w:val="FF0000"/>
                <w:kern w:val="0"/>
                <w:sz w:val="20"/>
                <w:szCs w:val="20"/>
              </w:rPr>
              <w:t>1</w:t>
            </w:r>
            <w:r w:rsidRPr="00AB0F39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1 (11.8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FFAB7B" w14:textId="2DA5AA4D" w:rsidR="005C2D0E" w:rsidRPr="00AB0F39" w:rsidRDefault="00AB0F39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AB0F39">
              <w:rPr>
                <w:rFonts w:ascii="Times New Roman" w:eastAsia="ＭＳ Ｐゴシック" w:hAnsi="Times New Roman" w:cs="Times New Roman" w:hint="eastAsia"/>
                <w:b/>
                <w:bCs/>
                <w:color w:val="FF0000"/>
                <w:kern w:val="0"/>
                <w:sz w:val="20"/>
                <w:szCs w:val="20"/>
              </w:rPr>
              <w:t>0</w:t>
            </w:r>
            <w:r w:rsidRPr="00AB0F39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.03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625ADC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C2D0E" w:rsidRPr="003C199D" w14:paraId="54AEC7D1" w14:textId="77777777" w:rsidTr="00093A72">
        <w:trPr>
          <w:trHeight w:val="255"/>
        </w:trPr>
        <w:tc>
          <w:tcPr>
            <w:tcW w:w="4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50C61A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aboratory finding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CC8F29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9D0F2F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5C3825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E2B483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33F3F6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22ED33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F28648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16604E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797CC2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B3F1F3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55B817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8428C4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1CBBF2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631D77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6E1CF2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594B08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A02096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0EFA8D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C2D0E" w:rsidRPr="003C199D" w14:paraId="0FE1ECE2" w14:textId="77777777" w:rsidTr="00093A72">
        <w:trPr>
          <w:trHeight w:val="25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347989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276A18" w14:textId="768C2CFC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lbumin, mean (SD), g/dL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1DCEB7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0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9044EE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B14171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2863F2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8EF0DD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9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BB1FBC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BD33C8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785A3E" w14:textId="1C710CD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2AED85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E6B780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0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1A551C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3FE212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D0B0A4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157732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9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8A770E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062F47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506C72" w14:textId="65747EAF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0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5D06FD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C2D0E" w:rsidRPr="003C199D" w14:paraId="105FE176" w14:textId="77777777" w:rsidTr="00093A72">
        <w:trPr>
          <w:trHeight w:val="25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494CD3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1539BB" w14:textId="20E9E23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emoglobin, mean (SD), g/dL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54972C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.2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383D76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9AC6D6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CAD9F5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185A27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.7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477551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6C74AC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C4D8EE" w14:textId="01D87594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C2F269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DA78B7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.1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55E4C4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35F657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3837DC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C394A5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.6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2A2760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35873F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9276D8" w14:textId="412CFE3E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0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E61928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C2D0E" w:rsidRPr="003C199D" w14:paraId="487DD019" w14:textId="77777777" w:rsidTr="00093A72">
        <w:trPr>
          <w:trHeight w:val="25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591BBF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8A4AD8" w14:textId="4AC06DD4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reatinine, mean (SD), mg/dL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664638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A08EA9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8DCBB3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CC77DB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1EE0B5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9F328F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635144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319C2F" w14:textId="38064329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29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4181EE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224C8B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DF5C77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EB37B2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C461E2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EBFA1D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1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E6EA4D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B7558F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4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5A014D" w14:textId="762259A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2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F0C336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C2D0E" w:rsidRPr="003C199D" w14:paraId="6B5990D4" w14:textId="77777777" w:rsidTr="00093A72">
        <w:trPr>
          <w:trHeight w:val="31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A53510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F16274" w14:textId="6C4B2728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GFR, mean (SD), mL/min/1.73 m</w:t>
            </w: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5AEC74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0.6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2E290F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E9F54C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.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743E13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7E3418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6.7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A16AB8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87BAD5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6.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175ABD" w14:textId="634B586E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0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00EAF1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41D0C8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2.6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F34919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47FFA6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.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276CA7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802B59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2.7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0B9F4B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EACF4B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2.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1F624A" w14:textId="1ED6404D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97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0A75E4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C2D0E" w:rsidRPr="003C199D" w14:paraId="0DC292D2" w14:textId="77777777" w:rsidTr="00093A72">
        <w:trPr>
          <w:trHeight w:val="25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160F85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5E60EB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RP, median (IQR), mg/L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B8FE05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F60053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[0.03 - 0.24]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774964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4767FB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6CDC2D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[0.04 - 0.27]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479BF0" w14:textId="5C8C5A50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66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362E1E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93E5E7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E7A0D0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[0.03 - 0.24]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1139DC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E56EC9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D7E1E6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[0.07 - 0.28]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01F5F8" w14:textId="1C6D7B5A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45F486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C2D0E" w:rsidRPr="003C199D" w14:paraId="045E46D1" w14:textId="77777777" w:rsidTr="00093A72">
        <w:trPr>
          <w:trHeight w:val="31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874978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1A6FDC" w14:textId="0A41A1E6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LC, mean (SD), cells/mm</w:t>
            </w: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424116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41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C7ADB3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5F9B85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3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DE21F3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C91894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49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C0D388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800C95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7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6F737E" w14:textId="0F718D8D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8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AE678F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C7E165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19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1EB0B1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6D3756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1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F0D18F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A42355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6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EC3930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5AC0F4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9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A9144D" w14:textId="2F21FA12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42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7CA8A2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C2D0E" w:rsidRPr="003C199D" w14:paraId="6CC1FCAA" w14:textId="77777777" w:rsidTr="00093A72">
        <w:trPr>
          <w:trHeight w:val="31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CF6C0F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7154C4" w14:textId="73B6657E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NC, mean (SD), cells/mm</w:t>
            </w: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CDAA75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241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1140BF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ED84C6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4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0B9245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F741F3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634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A9DBCC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61F6C0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02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441530" w14:textId="12500F93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3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EDD2C9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BC6F11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301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FDB75F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7062F8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3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91AB6D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6A2B39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742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08ED25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7E6A33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65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BD047D" w14:textId="45835E3A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7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6200B6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C2D0E" w:rsidRPr="003C199D" w14:paraId="6B1FFBB9" w14:textId="77777777" w:rsidTr="00093A72">
        <w:trPr>
          <w:trHeight w:val="25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06E896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15B2CF" w14:textId="19A2687E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LR</w:t>
            </w:r>
            <w:r w:rsidRPr="003C199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mean (SD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7993C0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2623D0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38AE17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7B85CA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C883A2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6E8B09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D8A00D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80ED03" w14:textId="24723A78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8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116136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CB1547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FC3BA1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886C9F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BC0780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78772A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8072E8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C4F04C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434810" w14:textId="5BC2C12B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15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3046FC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C2D0E" w:rsidRPr="003C199D" w14:paraId="475A76D8" w14:textId="77777777" w:rsidTr="00093A72">
        <w:trPr>
          <w:trHeight w:val="255"/>
        </w:trPr>
        <w:tc>
          <w:tcPr>
            <w:tcW w:w="4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8E1AA" w14:textId="4208F91A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athological stage, No. (%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62189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13207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9054B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CEFE0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B5838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408C6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1891E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6210A" w14:textId="4D39CCAF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74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E27A5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3A276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C4136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EA53B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5C8DD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786A5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56944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44352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79706" w14:textId="2AC512E1" w:rsidR="005C2D0E" w:rsidRPr="003C199D" w:rsidRDefault="00456537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66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9B326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C2D0E" w:rsidRPr="003C199D" w14:paraId="0CB2A40A" w14:textId="77777777" w:rsidTr="001048F9">
        <w:trPr>
          <w:trHeight w:val="25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E2597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50BFE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, I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9C5BF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34 (59.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40C3F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6C13F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0 (56.7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09177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93436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4B502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92 (59.1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1132C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96C27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2 (55.9)</w:t>
            </w:r>
          </w:p>
        </w:tc>
        <w:tc>
          <w:tcPr>
            <w:tcW w:w="977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DFAAF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  <w:p w14:paraId="39A6BA7B" w14:textId="2A08B2EE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  <w:p w14:paraId="2FA706F6" w14:textId="4C4CCF48" w:rsidR="005C2D0E" w:rsidRPr="003C199D" w:rsidRDefault="005C2D0E" w:rsidP="005C2D0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2C955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C2D0E" w:rsidRPr="003C199D" w14:paraId="124635CB" w14:textId="77777777" w:rsidTr="001048F9">
        <w:trPr>
          <w:trHeight w:val="25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BC529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79235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0CCB4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7 (22.1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9D9E0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840F7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4 (22.7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10E5B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0B5F6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196C8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7 (21.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22629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ED2E2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4 (25.8)</w:t>
            </w:r>
          </w:p>
        </w:tc>
        <w:tc>
          <w:tcPr>
            <w:tcW w:w="977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CCF70" w14:textId="09123593" w:rsidR="005C2D0E" w:rsidRPr="003C199D" w:rsidRDefault="005C2D0E" w:rsidP="005C2D0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EE363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C2D0E" w:rsidRPr="003C199D" w14:paraId="4C3C7CAC" w14:textId="77777777" w:rsidTr="001048F9">
        <w:trPr>
          <w:trHeight w:val="25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A64A5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3D4C0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5962D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2 (18.3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F20AE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56F02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0 (20.6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05140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A06EE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8838C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5 (19.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B5657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C488E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 (18.3)</w:t>
            </w:r>
          </w:p>
        </w:tc>
        <w:tc>
          <w:tcPr>
            <w:tcW w:w="977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86095" w14:textId="3476C57D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DE44F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C2D0E" w:rsidRPr="003C199D" w14:paraId="4BD9BD1B" w14:textId="77777777" w:rsidTr="00093A72">
        <w:trPr>
          <w:trHeight w:val="255"/>
        </w:trPr>
        <w:tc>
          <w:tcPr>
            <w:tcW w:w="4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87A162" w14:textId="291F5432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istologic type, No. (%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4710B5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58BD01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57B39E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928FBC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A1093F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EC8995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66EED9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E5CCE2" w14:textId="3D6E2D2A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55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F1A99B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047F4B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9444DF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231D0C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1DF68D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886AF9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7CA4A8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C57E79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91BFB3" w14:textId="0F1C2D83" w:rsidR="005C2D0E" w:rsidRPr="003C199D" w:rsidRDefault="00456537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26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740467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C2D0E" w:rsidRPr="003C199D" w14:paraId="56153956" w14:textId="77777777" w:rsidTr="00E82CDC">
        <w:trPr>
          <w:trHeight w:val="25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389EE7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350BEA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quamous cell carcinoma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16DD8E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7 (27.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3E90B7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428756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0 (30.9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4EB353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426320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E192B9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4 (27.1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C6A3B8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837B86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 (35.5)</w:t>
            </w:r>
          </w:p>
        </w:tc>
        <w:tc>
          <w:tcPr>
            <w:tcW w:w="977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ADEE90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  <w:p w14:paraId="3CA5DBC3" w14:textId="468FA0E4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  <w:p w14:paraId="3F268791" w14:textId="41EC8C53" w:rsidR="005C2D0E" w:rsidRPr="003C199D" w:rsidRDefault="005C2D0E" w:rsidP="005C2D0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2B8EE1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C2D0E" w:rsidRPr="003C199D" w14:paraId="467A6F21" w14:textId="77777777" w:rsidTr="00E82CDC">
        <w:trPr>
          <w:trHeight w:val="25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456BCB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44EC2B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24E18C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66 (67.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ED8CFB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4639D9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7 (65.5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260A4E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662F52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324697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7 (68.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CAD49D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4B68FF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6 (60.2)</w:t>
            </w:r>
          </w:p>
        </w:tc>
        <w:tc>
          <w:tcPr>
            <w:tcW w:w="977" w:type="dxa"/>
            <w:vMerge/>
            <w:tcBorders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07CFF0" w14:textId="2327B741" w:rsidR="005C2D0E" w:rsidRPr="003C199D" w:rsidRDefault="005C2D0E" w:rsidP="005C2D0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C0E0BD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C2D0E" w:rsidRPr="003C199D" w14:paraId="11394249" w14:textId="77777777" w:rsidTr="00E82CDC">
        <w:trPr>
          <w:trHeight w:val="25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060EDE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75383C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FB2A9E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 (5.1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9EBA8E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67942E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 (3.6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AC8433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586A0D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E9402D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3 (4.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4FD4D0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A420ED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 (4.3)</w:t>
            </w:r>
          </w:p>
        </w:tc>
        <w:tc>
          <w:tcPr>
            <w:tcW w:w="977" w:type="dxa"/>
            <w:vMerge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901D7C" w14:textId="587ED520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C7DB69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C2D0E" w:rsidRPr="003C199D" w14:paraId="023D4712" w14:textId="77777777" w:rsidTr="00093A72">
        <w:trPr>
          <w:trHeight w:val="255"/>
        </w:trPr>
        <w:tc>
          <w:tcPr>
            <w:tcW w:w="4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096A7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peration time, median (IQR), min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05DFB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253CE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[117 - 185]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5D5CA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75296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84B24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[126 - 189]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76749" w14:textId="46C78B0F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17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2591A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0FE67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CABF5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[120 - 187]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D9744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0ED8F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6697B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[116 - 176]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9680E" w14:textId="42EBB42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20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9A8CB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C2D0E" w:rsidRPr="003C199D" w14:paraId="3439C709" w14:textId="77777777" w:rsidTr="00093A72">
        <w:trPr>
          <w:trHeight w:val="255"/>
        </w:trPr>
        <w:tc>
          <w:tcPr>
            <w:tcW w:w="4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DC306B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lood loss during surgery, median (IQR), g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3A392A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AFC4E3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[17 - 130]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20EB60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F2BF31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9DA007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[24 - 186]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111598" w14:textId="702EA061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4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763506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DCE1A0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C884AD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[19 - 139]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96BA9D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81E3BD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0AA72C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[18 - 184]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BC10D7" w14:textId="676B0AFE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61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DEB105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C2D0E" w:rsidRPr="003C199D" w14:paraId="61BDABD4" w14:textId="77777777" w:rsidTr="00093A72">
        <w:trPr>
          <w:trHeight w:val="255"/>
        </w:trPr>
        <w:tc>
          <w:tcPr>
            <w:tcW w:w="4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58348" w14:textId="09E9C34D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60DF">
              <w:rPr>
                <w:rFonts w:eastAsia="ＭＳ Ｐゴシック"/>
                <w:b/>
                <w:bCs/>
                <w:color w:val="FF0000"/>
                <w:sz w:val="20"/>
                <w:szCs w:val="20"/>
              </w:rPr>
              <w:t>Surgical approach, n (%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A37ED" w14:textId="77777777" w:rsidR="005C2D0E" w:rsidRPr="005C2D0E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5C2D0E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03F9D" w14:textId="77777777" w:rsidR="005C2D0E" w:rsidRPr="005C2D0E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5C2D0E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52C92" w14:textId="77777777" w:rsidR="005C2D0E" w:rsidRPr="005C2D0E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5C2D0E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BC244" w14:textId="77777777" w:rsidR="005C2D0E" w:rsidRPr="005C2D0E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5C2D0E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893C1" w14:textId="77777777" w:rsidR="005C2D0E" w:rsidRPr="005C2D0E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5C2D0E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91FEA" w14:textId="77777777" w:rsidR="005C2D0E" w:rsidRPr="005C2D0E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5C2D0E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A34D1" w14:textId="77777777" w:rsidR="005C2D0E" w:rsidRPr="005C2D0E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5C2D0E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9037A" w14:textId="386790F2" w:rsidR="005C2D0E" w:rsidRPr="005C2D0E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5C2D0E">
              <w:rPr>
                <w:rFonts w:ascii="Times New Roman" w:eastAsia="ＭＳ Ｐゴシック" w:hAnsi="Times New Roman" w:cs="Times New Roman" w:hint="eastAsia"/>
                <w:b/>
                <w:bCs/>
                <w:color w:val="FF0000"/>
                <w:kern w:val="0"/>
                <w:sz w:val="20"/>
                <w:szCs w:val="20"/>
              </w:rPr>
              <w:t>0</w:t>
            </w:r>
            <w:r w:rsidRPr="005C2D0E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.09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73915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5CBB1" w14:textId="77777777" w:rsidR="005C2D0E" w:rsidRPr="00B725FA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725FA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4492C" w14:textId="77777777" w:rsidR="005C2D0E" w:rsidRPr="00B725FA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725FA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81132" w14:textId="77777777" w:rsidR="005C2D0E" w:rsidRPr="00B725FA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725FA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8A0CC" w14:textId="77777777" w:rsidR="005C2D0E" w:rsidRPr="00B725FA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725FA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DB934" w14:textId="77777777" w:rsidR="005C2D0E" w:rsidRPr="00B725FA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725FA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6ECEA" w14:textId="77777777" w:rsidR="005C2D0E" w:rsidRPr="00B725FA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725FA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B8B80" w14:textId="77777777" w:rsidR="005C2D0E" w:rsidRPr="00B725FA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725FA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373B5" w14:textId="5288FE6C" w:rsidR="005C2D0E" w:rsidRPr="00B725FA" w:rsidRDefault="00B725FA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725FA">
              <w:rPr>
                <w:rFonts w:ascii="Times New Roman" w:eastAsia="ＭＳ Ｐゴシック" w:hAnsi="Times New Roman" w:cs="Times New Roman" w:hint="eastAsia"/>
                <w:b/>
                <w:bCs/>
                <w:color w:val="FF0000"/>
                <w:kern w:val="0"/>
                <w:sz w:val="20"/>
                <w:szCs w:val="20"/>
              </w:rPr>
              <w:t>0</w:t>
            </w:r>
            <w:r w:rsidRPr="00B725FA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.82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AC82A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C2D0E" w:rsidRPr="003C199D" w14:paraId="381E82F4" w14:textId="77777777" w:rsidTr="00093A72">
        <w:trPr>
          <w:trHeight w:val="25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5C32D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D630C" w14:textId="1ABCC01B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60DF">
              <w:rPr>
                <w:rFonts w:eastAsia="ＭＳ Ｐゴシック" w:hint="eastAsia"/>
                <w:b/>
                <w:bCs/>
                <w:color w:val="FF0000"/>
                <w:sz w:val="20"/>
                <w:szCs w:val="20"/>
              </w:rPr>
              <w:t>O</w:t>
            </w:r>
            <w:r w:rsidRPr="009F60DF">
              <w:rPr>
                <w:rFonts w:eastAsia="ＭＳ Ｐゴシック"/>
                <w:b/>
                <w:bCs/>
                <w:color w:val="FF0000"/>
                <w:sz w:val="20"/>
                <w:szCs w:val="20"/>
              </w:rPr>
              <w:t>pen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DAB10" w14:textId="69472140" w:rsidR="005C2D0E" w:rsidRPr="005C2D0E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5C2D0E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163 (41.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84746" w14:textId="77777777" w:rsidR="005C2D0E" w:rsidRPr="005C2D0E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5C2D0E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326B0" w14:textId="0C3B2D24" w:rsidR="005C2D0E" w:rsidRPr="005C2D0E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5C2D0E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95 (49.0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01B1B" w14:textId="63F5D19B" w:rsidR="005C2D0E" w:rsidRPr="005C2D0E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CCDAC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B2ADC" w14:textId="410293ED" w:rsidR="005C2D0E" w:rsidRPr="00B725FA" w:rsidRDefault="00B725FA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725FA">
              <w:rPr>
                <w:rFonts w:ascii="Times New Roman" w:eastAsia="ＭＳ Ｐゴシック" w:hAnsi="Times New Roman" w:cs="Times New Roman" w:hint="eastAsia"/>
                <w:b/>
                <w:bCs/>
                <w:color w:val="FF0000"/>
                <w:kern w:val="0"/>
                <w:sz w:val="20"/>
                <w:szCs w:val="20"/>
              </w:rPr>
              <w:t>2</w:t>
            </w:r>
            <w:r w:rsidRPr="00B725FA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16 (43.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7F891" w14:textId="77777777" w:rsidR="005C2D0E" w:rsidRPr="00B725FA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725FA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78075" w14:textId="72D651BE" w:rsidR="005C2D0E" w:rsidRPr="00B725FA" w:rsidRDefault="00B725FA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725FA">
              <w:rPr>
                <w:rFonts w:ascii="Times New Roman" w:eastAsia="ＭＳ Ｐゴシック" w:hAnsi="Times New Roman" w:cs="Times New Roman" w:hint="eastAsia"/>
                <w:b/>
                <w:bCs/>
                <w:color w:val="FF0000"/>
                <w:kern w:val="0"/>
                <w:sz w:val="20"/>
                <w:szCs w:val="20"/>
              </w:rPr>
              <w:t>4</w:t>
            </w:r>
            <w:r w:rsidRPr="00B725FA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2 (45.2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7E1AB" w14:textId="6B28BE15" w:rsidR="005C2D0E" w:rsidRPr="00B725FA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93CCF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C2D0E" w:rsidRPr="003C199D" w14:paraId="05FA8BA6" w14:textId="77777777" w:rsidTr="00093A72">
        <w:trPr>
          <w:trHeight w:val="25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EFA40E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759337" w14:textId="759A3D6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60DF">
              <w:rPr>
                <w:rFonts w:eastAsia="ＭＳ Ｐゴシック"/>
                <w:b/>
                <w:bCs/>
                <w:color w:val="FF0000"/>
                <w:sz w:val="20"/>
                <w:szCs w:val="20"/>
              </w:rPr>
              <w:t>VATS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9D6EA3" w14:textId="36775F5E" w:rsidR="005C2D0E" w:rsidRPr="005C2D0E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5C2D0E">
              <w:rPr>
                <w:rFonts w:ascii="Times New Roman" w:eastAsia="ＭＳ Ｐゴシック" w:hAnsi="Times New Roman" w:cs="Times New Roman" w:hint="eastAsia"/>
                <w:b/>
                <w:bCs/>
                <w:color w:val="FF0000"/>
                <w:kern w:val="0"/>
                <w:sz w:val="20"/>
                <w:szCs w:val="20"/>
              </w:rPr>
              <w:t>2</w:t>
            </w:r>
            <w:r w:rsidRPr="005C2D0E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30 (58.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AA2BE6" w14:textId="77777777" w:rsidR="005C2D0E" w:rsidRPr="005C2D0E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62D160" w14:textId="6F475F3F" w:rsidR="005C2D0E" w:rsidRPr="005C2D0E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5C2D0E">
              <w:rPr>
                <w:rFonts w:ascii="Times New Roman" w:eastAsia="ＭＳ Ｐゴシック" w:hAnsi="Times New Roman" w:cs="Times New Roman" w:hint="eastAsia"/>
                <w:b/>
                <w:bCs/>
                <w:color w:val="FF0000"/>
                <w:kern w:val="0"/>
                <w:sz w:val="20"/>
                <w:szCs w:val="20"/>
              </w:rPr>
              <w:t>9</w:t>
            </w:r>
            <w:r w:rsidRPr="005C2D0E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9 (51.0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0719E7" w14:textId="1557D8FB" w:rsidR="005C2D0E" w:rsidRPr="005C2D0E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799E71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C021A1" w14:textId="2839CAC7" w:rsidR="005C2D0E" w:rsidRPr="00B725FA" w:rsidRDefault="00B725FA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725FA">
              <w:rPr>
                <w:rFonts w:ascii="Times New Roman" w:eastAsia="ＭＳ Ｐゴシック" w:hAnsi="Times New Roman" w:cs="Times New Roman" w:hint="eastAsia"/>
                <w:b/>
                <w:bCs/>
                <w:color w:val="FF0000"/>
                <w:kern w:val="0"/>
                <w:sz w:val="20"/>
                <w:szCs w:val="20"/>
              </w:rPr>
              <w:t>2</w:t>
            </w:r>
            <w:r w:rsidRPr="00B725FA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78 (56.3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D6E965" w14:textId="77777777" w:rsidR="005C2D0E" w:rsidRPr="00B725FA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C47B3F" w14:textId="21A522C2" w:rsidR="005C2D0E" w:rsidRPr="00B725FA" w:rsidRDefault="00B725FA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725FA">
              <w:rPr>
                <w:rFonts w:ascii="Times New Roman" w:eastAsia="ＭＳ Ｐゴシック" w:hAnsi="Times New Roman" w:cs="Times New Roman" w:hint="eastAsia"/>
                <w:b/>
                <w:bCs/>
                <w:color w:val="FF0000"/>
                <w:kern w:val="0"/>
                <w:sz w:val="20"/>
                <w:szCs w:val="20"/>
              </w:rPr>
              <w:t>5</w:t>
            </w:r>
            <w:r w:rsidRPr="00B725FA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1 (54.8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B8D22A" w14:textId="77777777" w:rsidR="005C2D0E" w:rsidRPr="00B725FA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636A87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C2D0E" w:rsidRPr="003C199D" w14:paraId="2026F06D" w14:textId="77777777" w:rsidTr="00456537">
        <w:trPr>
          <w:trHeight w:val="255"/>
        </w:trPr>
        <w:tc>
          <w:tcPr>
            <w:tcW w:w="4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2454B84" w14:textId="67012B50" w:rsidR="005C2D0E" w:rsidRPr="003C199D" w:rsidRDefault="00B37B13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b/>
                <w:bCs/>
                <w:color w:val="FF0000"/>
                <w:sz w:val="20"/>
                <w:szCs w:val="20"/>
              </w:rPr>
              <w:t xml:space="preserve">Extent of </w:t>
            </w:r>
            <w:r w:rsidR="00CB4F1D">
              <w:rPr>
                <w:rFonts w:eastAsia="ＭＳ Ｐゴシック"/>
                <w:b/>
                <w:bCs/>
                <w:color w:val="FF0000"/>
                <w:sz w:val="20"/>
                <w:szCs w:val="20"/>
              </w:rPr>
              <w:t>r</w:t>
            </w:r>
            <w:r w:rsidR="005C2D0E" w:rsidRPr="009F60DF">
              <w:rPr>
                <w:rFonts w:eastAsia="ＭＳ Ｐゴシック"/>
                <w:b/>
                <w:bCs/>
                <w:color w:val="FF0000"/>
                <w:sz w:val="20"/>
                <w:szCs w:val="20"/>
              </w:rPr>
              <w:t>esection, n (%)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76ECDB0" w14:textId="77777777" w:rsidR="005C2D0E" w:rsidRPr="005C2D0E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0D59E65" w14:textId="77777777" w:rsidR="005C2D0E" w:rsidRPr="005C2D0E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E2A7124" w14:textId="77777777" w:rsidR="005C2D0E" w:rsidRPr="005C2D0E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D4353DD" w14:textId="6A3CFA01" w:rsidR="005C2D0E" w:rsidRPr="005C2D0E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5C2D0E">
              <w:rPr>
                <w:rFonts w:ascii="Times New Roman" w:eastAsia="ＭＳ Ｐゴシック" w:hAnsi="Times New Roman" w:cs="Times New Roman" w:hint="eastAsia"/>
                <w:b/>
                <w:bCs/>
                <w:color w:val="FF0000"/>
                <w:kern w:val="0"/>
                <w:sz w:val="20"/>
                <w:szCs w:val="20"/>
              </w:rPr>
              <w:t>0</w:t>
            </w:r>
            <w:r w:rsidRPr="005C2D0E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.08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AF4FA56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3347FCB" w14:textId="77777777" w:rsidR="005C2D0E" w:rsidRPr="00B725FA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01784AE" w14:textId="77777777" w:rsidR="005C2D0E" w:rsidRPr="00B725FA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14A03AB" w14:textId="77777777" w:rsidR="005C2D0E" w:rsidRPr="00B725FA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F7B85B9" w14:textId="72F41B3E" w:rsidR="005C2D0E" w:rsidRPr="00B725FA" w:rsidRDefault="00B725FA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725FA">
              <w:rPr>
                <w:rFonts w:ascii="Times New Roman" w:eastAsia="ＭＳ Ｐゴシック" w:hAnsi="Times New Roman" w:cs="Times New Roman" w:hint="eastAsia"/>
                <w:b/>
                <w:bCs/>
                <w:color w:val="FF0000"/>
                <w:kern w:val="0"/>
                <w:sz w:val="20"/>
                <w:szCs w:val="20"/>
              </w:rPr>
              <w:t>1</w:t>
            </w:r>
            <w:r w:rsidRPr="00B725FA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.00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0C5D270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C2D0E" w:rsidRPr="003C199D" w14:paraId="5A0F294F" w14:textId="77777777" w:rsidTr="00456537">
        <w:trPr>
          <w:trHeight w:val="25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9FCBE9D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0295E69" w14:textId="4608390D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60DF">
              <w:rPr>
                <w:rFonts w:eastAsia="ＭＳ Ｐゴシック"/>
                <w:b/>
                <w:bCs/>
                <w:color w:val="FF0000"/>
                <w:sz w:val="20"/>
                <w:szCs w:val="20"/>
              </w:rPr>
              <w:t>Lobectomy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E179FAA" w14:textId="60271048" w:rsidR="005C2D0E" w:rsidRPr="005C2D0E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5C2D0E">
              <w:rPr>
                <w:rFonts w:ascii="Times New Roman" w:eastAsia="ＭＳ Ｐゴシック" w:hAnsi="Times New Roman" w:cs="Times New Roman" w:hint="eastAsia"/>
                <w:b/>
                <w:bCs/>
                <w:color w:val="FF0000"/>
                <w:kern w:val="0"/>
                <w:sz w:val="20"/>
                <w:szCs w:val="20"/>
              </w:rPr>
              <w:t>3</w:t>
            </w:r>
            <w:r w:rsidRPr="005C2D0E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17 (80.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B54F51C" w14:textId="77777777" w:rsidR="005C2D0E" w:rsidRPr="005C2D0E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54BD710" w14:textId="0EDDBBCF" w:rsidR="005C2D0E" w:rsidRPr="005C2D0E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5C2D0E">
              <w:rPr>
                <w:rFonts w:ascii="Times New Roman" w:eastAsia="ＭＳ Ｐゴシック" w:hAnsi="Times New Roman" w:cs="Times New Roman" w:hint="eastAsia"/>
                <w:b/>
                <w:bCs/>
                <w:color w:val="FF0000"/>
                <w:kern w:val="0"/>
                <w:sz w:val="20"/>
                <w:szCs w:val="20"/>
              </w:rPr>
              <w:t>1</w:t>
            </w:r>
            <w:r w:rsidRPr="005C2D0E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68 (86.6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9865AE0" w14:textId="77777777" w:rsidR="005C2D0E" w:rsidRPr="005C2D0E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25929F4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1AB42AC" w14:textId="6D152D86" w:rsidR="005C2D0E" w:rsidRPr="00B725FA" w:rsidRDefault="00B725FA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725FA">
              <w:rPr>
                <w:rFonts w:ascii="Times New Roman" w:eastAsia="ＭＳ Ｐゴシック" w:hAnsi="Times New Roman" w:cs="Times New Roman" w:hint="eastAsia"/>
                <w:b/>
                <w:bCs/>
                <w:color w:val="FF0000"/>
                <w:kern w:val="0"/>
                <w:sz w:val="20"/>
                <w:szCs w:val="20"/>
              </w:rPr>
              <w:t>4</w:t>
            </w:r>
            <w:r w:rsidRPr="00B725FA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08 (82.6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2296979" w14:textId="77777777" w:rsidR="005C2D0E" w:rsidRPr="00B725FA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9C00826" w14:textId="19CED90C" w:rsidR="005C2D0E" w:rsidRPr="00B725FA" w:rsidRDefault="00B725FA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725FA">
              <w:rPr>
                <w:rFonts w:ascii="Times New Roman" w:eastAsia="ＭＳ Ｐゴシック" w:hAnsi="Times New Roman" w:cs="Times New Roman" w:hint="eastAsia"/>
                <w:b/>
                <w:bCs/>
                <w:color w:val="FF0000"/>
                <w:kern w:val="0"/>
                <w:sz w:val="20"/>
                <w:szCs w:val="20"/>
              </w:rPr>
              <w:t>7</w:t>
            </w:r>
            <w:r w:rsidRPr="00B725FA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7 (82.8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7056555" w14:textId="77777777" w:rsidR="005C2D0E" w:rsidRPr="00B725FA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50D4B51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C2D0E" w:rsidRPr="003C199D" w14:paraId="5381132E" w14:textId="77777777" w:rsidTr="00456537">
        <w:trPr>
          <w:trHeight w:val="25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99F6DFD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44B4AD7" w14:textId="096A4992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60DF">
              <w:rPr>
                <w:rFonts w:eastAsia="ＭＳ Ｐゴシック"/>
                <w:b/>
                <w:bCs/>
                <w:color w:val="FF0000"/>
                <w:sz w:val="20"/>
                <w:szCs w:val="20"/>
              </w:rPr>
              <w:t>Sublobar resection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7830255" w14:textId="28D3FD18" w:rsidR="005C2D0E" w:rsidRPr="005C2D0E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5C2D0E">
              <w:rPr>
                <w:rFonts w:ascii="Times New Roman" w:eastAsia="ＭＳ Ｐゴシック" w:hAnsi="Times New Roman" w:cs="Times New Roman" w:hint="eastAsia"/>
                <w:b/>
                <w:bCs/>
                <w:color w:val="FF0000"/>
                <w:kern w:val="0"/>
                <w:sz w:val="20"/>
                <w:szCs w:val="20"/>
              </w:rPr>
              <w:t>7</w:t>
            </w:r>
            <w:r w:rsidRPr="005C2D0E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6 (19.3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7FD43C2" w14:textId="77777777" w:rsidR="005C2D0E" w:rsidRPr="005C2D0E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A1D2AE3" w14:textId="24DF9865" w:rsidR="005C2D0E" w:rsidRPr="005C2D0E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5C2D0E">
              <w:rPr>
                <w:rFonts w:ascii="Times New Roman" w:eastAsia="ＭＳ Ｐゴシック" w:hAnsi="Times New Roman" w:cs="Times New Roman" w:hint="eastAsia"/>
                <w:b/>
                <w:bCs/>
                <w:color w:val="FF0000"/>
                <w:kern w:val="0"/>
                <w:sz w:val="20"/>
                <w:szCs w:val="20"/>
              </w:rPr>
              <w:t>2</w:t>
            </w:r>
            <w:r w:rsidRPr="005C2D0E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6 (13.4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C033641" w14:textId="77777777" w:rsidR="005C2D0E" w:rsidRPr="005C2D0E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2455C1E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9EBB227" w14:textId="63DA3303" w:rsidR="005C2D0E" w:rsidRPr="00B725FA" w:rsidRDefault="00B725FA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725FA">
              <w:rPr>
                <w:rFonts w:ascii="Times New Roman" w:eastAsia="ＭＳ Ｐゴシック" w:hAnsi="Times New Roman" w:cs="Times New Roman" w:hint="eastAsia"/>
                <w:b/>
                <w:bCs/>
                <w:color w:val="FF0000"/>
                <w:kern w:val="0"/>
                <w:sz w:val="20"/>
                <w:szCs w:val="20"/>
              </w:rPr>
              <w:t>8</w:t>
            </w:r>
            <w:r w:rsidRPr="00B725FA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6 (17.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21E7868" w14:textId="77777777" w:rsidR="005C2D0E" w:rsidRPr="00B725FA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5FDF963" w14:textId="1CE9E837" w:rsidR="005C2D0E" w:rsidRPr="00B725FA" w:rsidRDefault="00B725FA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725FA">
              <w:rPr>
                <w:rFonts w:ascii="Times New Roman" w:eastAsia="ＭＳ Ｐゴシック" w:hAnsi="Times New Roman" w:cs="Times New Roman" w:hint="eastAsia"/>
                <w:b/>
                <w:bCs/>
                <w:color w:val="FF0000"/>
                <w:kern w:val="0"/>
                <w:sz w:val="20"/>
                <w:szCs w:val="20"/>
              </w:rPr>
              <w:t>1</w:t>
            </w:r>
            <w:r w:rsidRPr="00B725FA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6 (17.2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B550902" w14:textId="77777777" w:rsidR="005C2D0E" w:rsidRPr="00B725FA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847547D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C2D0E" w:rsidRPr="003C199D" w14:paraId="16537047" w14:textId="77777777" w:rsidTr="00560500">
        <w:trPr>
          <w:trHeight w:val="255"/>
        </w:trPr>
        <w:tc>
          <w:tcPr>
            <w:tcW w:w="4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484B31" w14:textId="07424146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60DF">
              <w:rPr>
                <w:rFonts w:eastAsia="ＭＳ Ｐゴシック" w:hint="eastAsia"/>
                <w:b/>
                <w:bCs/>
                <w:color w:val="FF0000"/>
                <w:sz w:val="20"/>
                <w:szCs w:val="20"/>
              </w:rPr>
              <w:t>N</w:t>
            </w:r>
            <w:r w:rsidRPr="009F60DF">
              <w:rPr>
                <w:rFonts w:eastAsia="ＭＳ Ｐゴシック"/>
                <w:b/>
                <w:bCs/>
                <w:color w:val="FF0000"/>
                <w:sz w:val="20"/>
                <w:szCs w:val="20"/>
              </w:rPr>
              <w:t>eoadjuvant therapy, n (%)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796686" w14:textId="0F11EADA" w:rsidR="005C2D0E" w:rsidRPr="005C2D0E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5C2D0E">
              <w:rPr>
                <w:rFonts w:ascii="Times New Roman" w:eastAsia="ＭＳ Ｐゴシック" w:hAnsi="Times New Roman" w:cs="Times New Roman" w:hint="eastAsia"/>
                <w:b/>
                <w:bCs/>
                <w:color w:val="FF0000"/>
                <w:kern w:val="0"/>
                <w:sz w:val="20"/>
                <w:szCs w:val="20"/>
              </w:rPr>
              <w:t>1</w:t>
            </w:r>
            <w:r w:rsidRPr="005C2D0E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7 (4.3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5F06B5" w14:textId="77777777" w:rsidR="005C2D0E" w:rsidRPr="005C2D0E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913A7A" w14:textId="26BB6ED5" w:rsidR="005C2D0E" w:rsidRPr="005C2D0E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5C2D0E">
              <w:rPr>
                <w:rFonts w:ascii="Times New Roman" w:eastAsia="ＭＳ Ｐゴシック" w:hAnsi="Times New Roman" w:cs="Times New Roman" w:hint="eastAsia"/>
                <w:b/>
                <w:bCs/>
                <w:color w:val="FF0000"/>
                <w:kern w:val="0"/>
                <w:sz w:val="20"/>
                <w:szCs w:val="20"/>
              </w:rPr>
              <w:t>7</w:t>
            </w:r>
            <w:r w:rsidRPr="005C2D0E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 (3.6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7D234D" w14:textId="5900E4D3" w:rsidR="005C2D0E" w:rsidRPr="005C2D0E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5C2D0E">
              <w:rPr>
                <w:rFonts w:ascii="Times New Roman" w:eastAsia="ＭＳ Ｐゴシック" w:hAnsi="Times New Roman" w:cs="Times New Roman" w:hint="eastAsia"/>
                <w:b/>
                <w:bCs/>
                <w:color w:val="FF0000"/>
                <w:kern w:val="0"/>
                <w:sz w:val="20"/>
                <w:szCs w:val="20"/>
              </w:rPr>
              <w:t>0</w:t>
            </w:r>
            <w:r w:rsidRPr="005C2D0E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.82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C017AB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58B4AA" w14:textId="78937DD2" w:rsidR="005C2D0E" w:rsidRPr="00B725FA" w:rsidRDefault="00B725FA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725FA">
              <w:rPr>
                <w:rFonts w:ascii="Times New Roman" w:eastAsia="ＭＳ Ｐゴシック" w:hAnsi="Times New Roman" w:cs="Times New Roman" w:hint="eastAsia"/>
                <w:b/>
                <w:bCs/>
                <w:color w:val="FF0000"/>
                <w:kern w:val="0"/>
                <w:sz w:val="20"/>
                <w:szCs w:val="20"/>
              </w:rPr>
              <w:t>2</w:t>
            </w:r>
            <w:r w:rsidRPr="00B725FA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0 (4.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17CAC7" w14:textId="77777777" w:rsidR="005C2D0E" w:rsidRPr="00B725FA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CB1939" w14:textId="56833826" w:rsidR="005C2D0E" w:rsidRPr="00B725FA" w:rsidRDefault="00B725FA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725FA">
              <w:rPr>
                <w:rFonts w:ascii="Times New Roman" w:eastAsia="ＭＳ Ｐゴシック" w:hAnsi="Times New Roman" w:cs="Times New Roman" w:hint="eastAsia"/>
                <w:b/>
                <w:bCs/>
                <w:color w:val="FF0000"/>
                <w:kern w:val="0"/>
                <w:sz w:val="20"/>
                <w:szCs w:val="20"/>
              </w:rPr>
              <w:t>4</w:t>
            </w:r>
            <w:r w:rsidRPr="00B725FA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 (4.3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936CE2" w14:textId="4BFAAC1A" w:rsidR="005C2D0E" w:rsidRPr="00B725FA" w:rsidRDefault="00B725FA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725FA">
              <w:rPr>
                <w:rFonts w:ascii="Times New Roman" w:eastAsia="ＭＳ Ｐゴシック" w:hAnsi="Times New Roman" w:cs="Times New Roman" w:hint="eastAsia"/>
                <w:b/>
                <w:bCs/>
                <w:color w:val="FF0000"/>
                <w:kern w:val="0"/>
                <w:sz w:val="20"/>
                <w:szCs w:val="20"/>
              </w:rPr>
              <w:t>0</w:t>
            </w:r>
            <w:r w:rsidRPr="00B725FA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.78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C4F763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C2D0E" w:rsidRPr="003C199D" w14:paraId="0F2DECB8" w14:textId="77777777" w:rsidTr="0017694E">
        <w:trPr>
          <w:trHeight w:val="255"/>
        </w:trPr>
        <w:tc>
          <w:tcPr>
            <w:tcW w:w="4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FE848F" w14:textId="4B6C2226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60DF">
              <w:rPr>
                <w:rFonts w:eastAsia="ＭＳ Ｐゴシック"/>
                <w:b/>
                <w:bCs/>
                <w:color w:val="FF0000"/>
                <w:sz w:val="20"/>
                <w:szCs w:val="20"/>
              </w:rPr>
              <w:t>Adjuvant therapy, n (%)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304095" w14:textId="797A64A9" w:rsidR="005C2D0E" w:rsidRPr="005C2D0E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5C2D0E">
              <w:rPr>
                <w:rFonts w:ascii="Times New Roman" w:eastAsia="ＭＳ Ｐゴシック" w:hAnsi="Times New Roman" w:cs="Times New Roman" w:hint="eastAsia"/>
                <w:b/>
                <w:bCs/>
                <w:color w:val="FF0000"/>
                <w:kern w:val="0"/>
                <w:sz w:val="20"/>
                <w:szCs w:val="20"/>
              </w:rPr>
              <w:t>3</w:t>
            </w:r>
            <w:r w:rsidRPr="005C2D0E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8 (9.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2A7DC8" w14:textId="77777777" w:rsidR="005C2D0E" w:rsidRPr="005C2D0E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2819A2" w14:textId="2EC5F949" w:rsidR="005C2D0E" w:rsidRPr="005C2D0E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5C2D0E">
              <w:rPr>
                <w:rFonts w:ascii="Times New Roman" w:eastAsia="ＭＳ Ｐゴシック" w:hAnsi="Times New Roman" w:cs="Times New Roman" w:hint="eastAsia"/>
                <w:b/>
                <w:bCs/>
                <w:color w:val="FF0000"/>
                <w:kern w:val="0"/>
                <w:sz w:val="20"/>
                <w:szCs w:val="20"/>
              </w:rPr>
              <w:t>1</w:t>
            </w:r>
            <w:r w:rsidRPr="005C2D0E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1 (5.7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6C0343" w14:textId="2E4B635D" w:rsidR="005C2D0E" w:rsidRPr="005C2D0E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5C2D0E">
              <w:rPr>
                <w:rFonts w:ascii="Times New Roman" w:eastAsia="ＭＳ Ｐゴシック" w:hAnsi="Times New Roman" w:cs="Times New Roman" w:hint="eastAsia"/>
                <w:b/>
                <w:bCs/>
                <w:color w:val="FF0000"/>
                <w:kern w:val="0"/>
                <w:sz w:val="20"/>
                <w:szCs w:val="20"/>
              </w:rPr>
              <w:t>0</w:t>
            </w:r>
            <w:r w:rsidRPr="005C2D0E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.11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C61002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61186E" w14:textId="3148DA18" w:rsidR="005C2D0E" w:rsidRPr="00B725FA" w:rsidRDefault="00B725FA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725FA">
              <w:rPr>
                <w:rFonts w:ascii="Times New Roman" w:eastAsia="ＭＳ Ｐゴシック" w:hAnsi="Times New Roman" w:cs="Times New Roman" w:hint="eastAsia"/>
                <w:b/>
                <w:bCs/>
                <w:color w:val="FF0000"/>
                <w:kern w:val="0"/>
                <w:sz w:val="20"/>
                <w:szCs w:val="20"/>
              </w:rPr>
              <w:t>4</w:t>
            </w:r>
            <w:r w:rsidRPr="00B725FA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3 (8.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F32FE4" w14:textId="77777777" w:rsidR="005C2D0E" w:rsidRPr="00B725FA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812875" w14:textId="0E9A6F76" w:rsidR="005C2D0E" w:rsidRPr="00B725FA" w:rsidRDefault="00B725FA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725FA">
              <w:rPr>
                <w:rFonts w:ascii="Times New Roman" w:eastAsia="ＭＳ Ｐゴシック" w:hAnsi="Times New Roman" w:cs="Times New Roman" w:hint="eastAsia"/>
                <w:b/>
                <w:bCs/>
                <w:color w:val="FF0000"/>
                <w:kern w:val="0"/>
                <w:sz w:val="20"/>
                <w:szCs w:val="20"/>
              </w:rPr>
              <w:t>6</w:t>
            </w:r>
            <w:r w:rsidRPr="00B725FA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 (6.5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F9AFE6" w14:textId="24E4D2BF" w:rsidR="005C2D0E" w:rsidRPr="00B725FA" w:rsidRDefault="00B725FA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B725FA">
              <w:rPr>
                <w:rFonts w:ascii="Times New Roman" w:eastAsia="ＭＳ Ｐゴシック" w:hAnsi="Times New Roman" w:cs="Times New Roman" w:hint="eastAsia"/>
                <w:b/>
                <w:bCs/>
                <w:color w:val="FF0000"/>
                <w:kern w:val="0"/>
                <w:sz w:val="20"/>
                <w:szCs w:val="20"/>
              </w:rPr>
              <w:t>0</w:t>
            </w:r>
            <w:r w:rsidRPr="00B725FA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.54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DDE884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C2D0E" w:rsidRPr="003C199D" w14:paraId="6DF9F857" w14:textId="77777777" w:rsidTr="00093A72">
        <w:trPr>
          <w:trHeight w:val="255"/>
        </w:trPr>
        <w:tc>
          <w:tcPr>
            <w:tcW w:w="4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92957F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eoperative pulmonary function test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7DEE38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28C650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4CE173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71D251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9E4997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79E95E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FA87E0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3B7637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32EDA7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D3F90F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0682AC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CFF29B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9AC9ED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41439D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CBD8EA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4D8503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F4B59A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E7DC45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C2D0E" w:rsidRPr="003C199D" w14:paraId="05852F1F" w14:textId="77777777" w:rsidTr="00093A72">
        <w:trPr>
          <w:trHeight w:val="25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B90111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6AAC89" w14:textId="068F7574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VC, mean (SD), L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69E8EC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36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1987D2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7C2DD9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F7BE43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4B07DA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79053F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CB0D91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D438AF" w14:textId="2F9C8049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8F7694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C4DFE9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34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CEC6D0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ADD2E3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800038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952F32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93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407C9C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F958A5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CA820B" w14:textId="3B378084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EB9A24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C2D0E" w:rsidRPr="003C199D" w14:paraId="4FEA5CBF" w14:textId="77777777" w:rsidTr="00093A72">
        <w:trPr>
          <w:trHeight w:val="25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6D7C25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408703" w14:textId="7CDD3F5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VC, mean (SD), %predicted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884354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4.2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8B9AB3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BA8CCE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.9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B8BB7E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FD7F87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7.57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124511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F09417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.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6DF405" w14:textId="66EA9F4A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375077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16A73D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3.3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1AD056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B752C7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.4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EF6679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3B030D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5.28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F0F46B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DD9FE4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.3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4B9A56" w14:textId="5B4A2BD5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6CAB09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C2D0E" w:rsidRPr="003C199D" w14:paraId="70F67628" w14:textId="77777777" w:rsidTr="00093A72">
        <w:trPr>
          <w:trHeight w:val="28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F4FB7A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606D56" w14:textId="090B5521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EV</w:t>
            </w: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, mean (SD), L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4F3304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64F1D3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9E0F87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C6B31E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D25026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19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59C23C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7D382A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E057DB" w14:textId="67C36D51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1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975A08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65A6D9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BE8050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4D77B6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F65901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C17E09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04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0D1715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3B451D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D74421" w14:textId="4780691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5D4A42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C2D0E" w:rsidRPr="003C199D" w14:paraId="0A01ED91" w14:textId="77777777" w:rsidTr="00093A72">
        <w:trPr>
          <w:trHeight w:val="28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1FC582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E8D222" w14:textId="7ED18938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EV</w:t>
            </w: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, mean (SD), %predicted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D24E3F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3.51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10B64F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2EABFE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.3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89316D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39E9B4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0.24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C786B2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870826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.8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505719" w14:textId="4F459AAF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5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2A23E4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AF9216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3.3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840892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4993D1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.8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B89D67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7B6882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7.53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65393C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51B64B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.8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CB530E" w14:textId="244C619D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0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3E2AEF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C2D0E" w:rsidRPr="003C199D" w14:paraId="3558D4BC" w14:textId="77777777" w:rsidTr="00093A72">
        <w:trPr>
          <w:trHeight w:val="28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0385E2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33D70A" w14:textId="45E30EF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EV</w:t>
            </w: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/FVC, mean (SD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CD6D5B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9.43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E903EA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480943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2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9846B3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DD2881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1.24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67B0C8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F5D347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.4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B736D7" w14:textId="3C4C18BF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4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BFAD19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606D80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9.96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55A409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82D3A0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6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FD593F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55A19A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0.4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255102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A19F2D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.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647F4D" w14:textId="214977BD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69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7493DA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C2D0E" w:rsidRPr="003C199D" w14:paraId="35CDC5B1" w14:textId="77777777" w:rsidTr="00093A72">
        <w:trPr>
          <w:trHeight w:val="25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E5EF2A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14E0F2" w14:textId="32C1E45C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Lco, mean (SD), %predicted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0670B7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1EFD4A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E7CD6F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5.1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C0F516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873E0E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1.1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64A2F7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CC8538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.3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1F849F" w14:textId="4E5E23D0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20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2F81FC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9A5931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4.6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5C92ED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7D7E1E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5.0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5C0DA8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84A7D1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4.57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26E933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CD0F23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8.5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CA81BD" w14:textId="1A834DE0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E00934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C2D0E" w:rsidRPr="003C199D" w14:paraId="4E3009BF" w14:textId="77777777" w:rsidTr="00093A72">
        <w:trPr>
          <w:trHeight w:val="315"/>
        </w:trPr>
        <w:tc>
          <w:tcPr>
            <w:tcW w:w="4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5DAD0" w14:textId="5613744A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MI, mean (SD), cm</w:t>
            </w: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/m</w:t>
            </w: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82A49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B32B8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5B4F5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BD513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A0AF9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3E0D5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4EDD9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56697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D70A4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72FD9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383CD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445F0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BC268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DEECA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EA182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6E82C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5A1B1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90EF7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C2D0E" w:rsidRPr="003C199D" w14:paraId="4F7A2F96" w14:textId="77777777" w:rsidTr="00093A72">
        <w:trPr>
          <w:trHeight w:val="25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2D382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8E404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0335D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.4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F3C51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9DED8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6E221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DE7C8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4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18453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E457D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C8C66" w14:textId="2BC33BF4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30389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BA0D9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.3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664E5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98AA4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8B389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C4F48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.2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A660F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A0C51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7421C" w14:textId="3A4F576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02CFA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C2D0E" w:rsidRPr="003C199D" w14:paraId="710F77EC" w14:textId="77777777" w:rsidTr="00093A72">
        <w:trPr>
          <w:trHeight w:val="25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0733F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204FC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6343B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.8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E787F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1A1C4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798F8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447D9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6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51CEF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3D325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7EF83" w14:textId="5103EAC4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C297D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08365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.8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D6B25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43FC9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FD797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E7FF8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.2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004D7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68B57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C5D47" w14:textId="10D8D9C5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19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32A02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C2D0E" w:rsidRPr="003C199D" w14:paraId="276206B7" w14:textId="77777777" w:rsidTr="00093A72">
        <w:trPr>
          <w:trHeight w:val="255"/>
        </w:trPr>
        <w:tc>
          <w:tcPr>
            <w:tcW w:w="4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7899D5" w14:textId="03828A73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MWD, mean (SD), m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B27F62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99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CDA7F2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B0C47B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6E8D29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2A15A4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69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8D13D0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3DE73B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DCA604" w14:textId="0C90C6E5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0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D9AA4A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66B3A0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23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05B354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BD6BD1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DE03A6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3EBF2A" w14:textId="77777777" w:rsidR="005C2D0E" w:rsidRPr="003C199D" w:rsidRDefault="005C2D0E" w:rsidP="005C2D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10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386927" w14:textId="77777777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26CE2B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C008A9" w14:textId="6A271BC0" w:rsidR="005C2D0E" w:rsidRPr="003C199D" w:rsidRDefault="005C2D0E" w:rsidP="005C2D0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190859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C2D0E" w:rsidRPr="003C199D" w14:paraId="4C34ECBB" w14:textId="77777777" w:rsidTr="00E87A2E">
        <w:trPr>
          <w:trHeight w:val="1297"/>
        </w:trPr>
        <w:tc>
          <w:tcPr>
            <w:tcW w:w="14130" w:type="dxa"/>
            <w:gridSpan w:val="1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EDD85C" w14:textId="2B52F880" w:rsidR="00D316BC" w:rsidRPr="00D316BC" w:rsidRDefault="00D316BC" w:rsidP="00B84E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316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BMI, body mass index; COPD, chronic obstructive pulmonary disease; CRP, C-reactive protein; DLco, lung diffusion capacity for carbon monoxide; eGFR, estimated glomerular filtration rate; FEV1, forced expiratory volume in 1 </w:t>
            </w:r>
            <w:r w:rsidR="00AB216C" w:rsidRPr="00AB216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cond</w:t>
            </w:r>
            <w:r w:rsidRPr="00D316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; FVC, forced vital capacity; IQR, interquartile range; NLR, neutrophil lymphocyte ratio; SMI, skeletal muscle index; TLC, total lymphocyte count; TNC, total neutrophil count; VATS, video-assisted thoracic surgery; VC, vital capacity; 6MWD, 6-minute walking distance.</w:t>
            </w:r>
          </w:p>
          <w:p w14:paraId="1792089B" w14:textId="77777777" w:rsidR="00D316BC" w:rsidRPr="00D316BC" w:rsidRDefault="00D316BC" w:rsidP="00B84E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316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arcopenia was defined as normalized SMI in the lowest sex-specific tertile.</w:t>
            </w:r>
          </w:p>
          <w:p w14:paraId="14B74CFD" w14:textId="5860EB36" w:rsidR="005C2D0E" w:rsidRPr="003C199D" w:rsidRDefault="00D316BC" w:rsidP="00B84E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316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hort-distance was defined as 6MWD &lt; 400 m.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11429A" w14:textId="77777777" w:rsidR="005C2D0E" w:rsidRPr="003C199D" w:rsidRDefault="005C2D0E" w:rsidP="005C2D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C199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6073677B" w14:textId="2F63EE7D" w:rsidR="00B67D61" w:rsidRDefault="00B67D61"/>
    <w:sectPr w:rsidR="00B67D61" w:rsidSect="00B532F9">
      <w:footerReference w:type="default" r:id="rId6"/>
      <w:pgSz w:w="16838" w:h="11906" w:orient="landscape"/>
      <w:pgMar w:top="1440" w:right="1134" w:bottom="1440" w:left="1134" w:header="227" w:footer="28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B3EF87" w14:textId="77777777" w:rsidR="009235FD" w:rsidRDefault="009235FD" w:rsidP="00B67D61">
      <w:r>
        <w:separator/>
      </w:r>
    </w:p>
  </w:endnote>
  <w:endnote w:type="continuationSeparator" w:id="0">
    <w:p w14:paraId="0A5B7A89" w14:textId="77777777" w:rsidR="009235FD" w:rsidRDefault="009235FD" w:rsidP="00B67D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46532157"/>
      <w:docPartObj>
        <w:docPartGallery w:val="Page Numbers (Bottom of Page)"/>
        <w:docPartUnique/>
      </w:docPartObj>
    </w:sdtPr>
    <w:sdtEndPr/>
    <w:sdtContent>
      <w:p w14:paraId="7D17B0EB" w14:textId="790170C6" w:rsidR="005452CD" w:rsidRDefault="005452CD" w:rsidP="005452C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E6ECCD" w14:textId="77777777" w:rsidR="009235FD" w:rsidRDefault="009235FD" w:rsidP="00B67D61">
      <w:r>
        <w:separator/>
      </w:r>
    </w:p>
  </w:footnote>
  <w:footnote w:type="continuationSeparator" w:id="0">
    <w:p w14:paraId="600CCED2" w14:textId="77777777" w:rsidR="009235FD" w:rsidRDefault="009235FD" w:rsidP="00B67D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FD7"/>
    <w:rsid w:val="0003637C"/>
    <w:rsid w:val="000571C0"/>
    <w:rsid w:val="00093A72"/>
    <w:rsid w:val="000B7442"/>
    <w:rsid w:val="001346C4"/>
    <w:rsid w:val="001512CF"/>
    <w:rsid w:val="001D3177"/>
    <w:rsid w:val="001F32A2"/>
    <w:rsid w:val="00210838"/>
    <w:rsid w:val="002176FF"/>
    <w:rsid w:val="00226F3A"/>
    <w:rsid w:val="002A72E8"/>
    <w:rsid w:val="00307248"/>
    <w:rsid w:val="003C199D"/>
    <w:rsid w:val="003D777C"/>
    <w:rsid w:val="0040521E"/>
    <w:rsid w:val="004303D2"/>
    <w:rsid w:val="00456537"/>
    <w:rsid w:val="00532A1C"/>
    <w:rsid w:val="005452CD"/>
    <w:rsid w:val="00565EDB"/>
    <w:rsid w:val="005942CC"/>
    <w:rsid w:val="005A3FA1"/>
    <w:rsid w:val="005C2D0E"/>
    <w:rsid w:val="0062471E"/>
    <w:rsid w:val="006837BF"/>
    <w:rsid w:val="0069792A"/>
    <w:rsid w:val="006E2B10"/>
    <w:rsid w:val="0071649C"/>
    <w:rsid w:val="00784BD2"/>
    <w:rsid w:val="007F5DD9"/>
    <w:rsid w:val="00867C13"/>
    <w:rsid w:val="00897FE2"/>
    <w:rsid w:val="009235FD"/>
    <w:rsid w:val="00997041"/>
    <w:rsid w:val="00A00123"/>
    <w:rsid w:val="00A57804"/>
    <w:rsid w:val="00AB0F39"/>
    <w:rsid w:val="00AB216C"/>
    <w:rsid w:val="00AB7631"/>
    <w:rsid w:val="00AC47AD"/>
    <w:rsid w:val="00B31A80"/>
    <w:rsid w:val="00B37B13"/>
    <w:rsid w:val="00B532F9"/>
    <w:rsid w:val="00B67D61"/>
    <w:rsid w:val="00B725FA"/>
    <w:rsid w:val="00B84E06"/>
    <w:rsid w:val="00C01F8E"/>
    <w:rsid w:val="00CA0711"/>
    <w:rsid w:val="00CB4F1D"/>
    <w:rsid w:val="00D316BC"/>
    <w:rsid w:val="00D828D6"/>
    <w:rsid w:val="00DD3F27"/>
    <w:rsid w:val="00E44B05"/>
    <w:rsid w:val="00E622EE"/>
    <w:rsid w:val="00E707A4"/>
    <w:rsid w:val="00E854B6"/>
    <w:rsid w:val="00E87A2E"/>
    <w:rsid w:val="00F51393"/>
    <w:rsid w:val="00F7766E"/>
    <w:rsid w:val="00F92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54B590F"/>
  <w15:chartTrackingRefBased/>
  <w15:docId w15:val="{84C8933A-2CB5-48BC-ABF6-B575C7EDD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7D6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67D61"/>
  </w:style>
  <w:style w:type="paragraph" w:styleId="a5">
    <w:name w:val="footer"/>
    <w:basedOn w:val="a"/>
    <w:link w:val="a6"/>
    <w:uiPriority w:val="99"/>
    <w:unhideWhenUsed/>
    <w:rsid w:val="00B67D6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67D61"/>
  </w:style>
  <w:style w:type="character" w:styleId="a7">
    <w:name w:val="Hyperlink"/>
    <w:basedOn w:val="a0"/>
    <w:uiPriority w:val="99"/>
    <w:semiHidden/>
    <w:unhideWhenUsed/>
    <w:rsid w:val="00B67D61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B67D61"/>
    <w:rPr>
      <w:color w:val="954F72"/>
      <w:u w:val="single"/>
    </w:rPr>
  </w:style>
  <w:style w:type="paragraph" w:customStyle="1" w:styleId="msonormal0">
    <w:name w:val="msonormal"/>
    <w:basedOn w:val="a"/>
    <w:rsid w:val="00B67D6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B67D6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B67D6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B67D6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font8">
    <w:name w:val="font8"/>
    <w:basedOn w:val="a"/>
    <w:rsid w:val="00B67D6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i/>
      <w:iCs/>
      <w:color w:val="000000"/>
      <w:kern w:val="0"/>
      <w:sz w:val="20"/>
      <w:szCs w:val="20"/>
    </w:rPr>
  </w:style>
  <w:style w:type="paragraph" w:customStyle="1" w:styleId="font9">
    <w:name w:val="font9"/>
    <w:basedOn w:val="a"/>
    <w:rsid w:val="00B67D6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xl63">
    <w:name w:val="xl63"/>
    <w:basedOn w:val="a"/>
    <w:rsid w:val="00B67D61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4">
    <w:name w:val="xl64"/>
    <w:basedOn w:val="a"/>
    <w:rsid w:val="00B67D6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5">
    <w:name w:val="xl65"/>
    <w:basedOn w:val="a"/>
    <w:rsid w:val="00B67D61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B67D6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B67D61"/>
    <w:pPr>
      <w:widowControl/>
      <w:shd w:val="clear" w:color="000000" w:fill="FFFFFF"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B67D61"/>
    <w:pPr>
      <w:widowControl/>
      <w:shd w:val="clear" w:color="000000" w:fill="FFFFFF"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B67D61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0">
    <w:name w:val="xl70"/>
    <w:basedOn w:val="a"/>
    <w:rsid w:val="00B67D61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B67D61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2">
    <w:name w:val="xl72"/>
    <w:basedOn w:val="a"/>
    <w:rsid w:val="00B67D61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3">
    <w:name w:val="xl73"/>
    <w:basedOn w:val="a"/>
    <w:rsid w:val="00B67D61"/>
    <w:pPr>
      <w:widowControl/>
      <w:shd w:val="clear" w:color="000000" w:fill="BFBFBF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4">
    <w:name w:val="xl74"/>
    <w:basedOn w:val="a"/>
    <w:rsid w:val="00B67D61"/>
    <w:pPr>
      <w:widowControl/>
      <w:pBdr>
        <w:top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5">
    <w:name w:val="xl75"/>
    <w:basedOn w:val="a"/>
    <w:rsid w:val="00B67D61"/>
    <w:pPr>
      <w:widowControl/>
      <w:pBdr>
        <w:bottom w:val="single" w:sz="4" w:space="0" w:color="auto"/>
      </w:pBdr>
      <w:shd w:val="clear" w:color="000000" w:fill="BFBFBF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6">
    <w:name w:val="xl76"/>
    <w:basedOn w:val="a"/>
    <w:rsid w:val="00B67D61"/>
    <w:pPr>
      <w:widowControl/>
      <w:pBdr>
        <w:bottom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7">
    <w:name w:val="xl77"/>
    <w:basedOn w:val="a"/>
    <w:rsid w:val="00B67D61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8">
    <w:name w:val="xl78"/>
    <w:basedOn w:val="a"/>
    <w:rsid w:val="00B67D61"/>
    <w:pPr>
      <w:widowControl/>
      <w:shd w:val="clear" w:color="000000" w:fill="D9D9D9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9">
    <w:name w:val="xl79"/>
    <w:basedOn w:val="a"/>
    <w:rsid w:val="00B67D61"/>
    <w:pPr>
      <w:widowControl/>
      <w:shd w:val="clear" w:color="000000" w:fill="D9D9D9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0">
    <w:name w:val="xl80"/>
    <w:basedOn w:val="a"/>
    <w:rsid w:val="00B67D61"/>
    <w:pPr>
      <w:widowControl/>
      <w:shd w:val="clear" w:color="000000" w:fill="D9D9D9"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1">
    <w:name w:val="xl81"/>
    <w:basedOn w:val="a"/>
    <w:rsid w:val="00B67D61"/>
    <w:pPr>
      <w:widowControl/>
      <w:shd w:val="clear" w:color="000000" w:fill="D9D9D9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2">
    <w:name w:val="xl82"/>
    <w:basedOn w:val="a"/>
    <w:rsid w:val="00B67D61"/>
    <w:pPr>
      <w:widowControl/>
      <w:shd w:val="clear" w:color="000000" w:fill="D9D9D9"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3">
    <w:name w:val="xl83"/>
    <w:basedOn w:val="a"/>
    <w:rsid w:val="00B67D61"/>
    <w:pPr>
      <w:widowControl/>
      <w:shd w:val="clear" w:color="000000" w:fill="D9D9D9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4">
    <w:name w:val="xl84"/>
    <w:basedOn w:val="a"/>
    <w:rsid w:val="00B67D61"/>
    <w:pPr>
      <w:widowControl/>
      <w:shd w:val="clear" w:color="000000" w:fill="D9D9D9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5">
    <w:name w:val="xl85"/>
    <w:basedOn w:val="a"/>
    <w:rsid w:val="00B67D61"/>
    <w:pPr>
      <w:widowControl/>
      <w:shd w:val="clear" w:color="000000" w:fill="D9D9D9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6">
    <w:name w:val="xl86"/>
    <w:basedOn w:val="a"/>
    <w:rsid w:val="00B67D61"/>
    <w:pPr>
      <w:widowControl/>
      <w:shd w:val="clear" w:color="000000" w:fill="D9D9D9"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7">
    <w:name w:val="xl87"/>
    <w:basedOn w:val="a"/>
    <w:rsid w:val="00B67D61"/>
    <w:pPr>
      <w:widowControl/>
      <w:shd w:val="clear" w:color="000000" w:fill="D9D9D9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8">
    <w:name w:val="xl88"/>
    <w:basedOn w:val="a"/>
    <w:rsid w:val="00B67D61"/>
    <w:pPr>
      <w:widowControl/>
      <w:shd w:val="clear" w:color="000000" w:fill="D9D9D9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9">
    <w:name w:val="xl89"/>
    <w:basedOn w:val="a"/>
    <w:rsid w:val="00B67D61"/>
    <w:pPr>
      <w:widowControl/>
      <w:shd w:val="clear" w:color="000000" w:fill="D9D9D9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0">
    <w:name w:val="xl90"/>
    <w:basedOn w:val="a"/>
    <w:rsid w:val="00B67D61"/>
    <w:pPr>
      <w:widowControl/>
      <w:shd w:val="clear" w:color="000000" w:fill="D9D9D9"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1">
    <w:name w:val="xl91"/>
    <w:basedOn w:val="a"/>
    <w:rsid w:val="00B67D61"/>
    <w:pPr>
      <w:widowControl/>
      <w:shd w:val="clear" w:color="000000" w:fill="FFFFFF"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2">
    <w:name w:val="xl92"/>
    <w:basedOn w:val="a"/>
    <w:rsid w:val="00B67D61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3">
    <w:name w:val="xl93"/>
    <w:basedOn w:val="a"/>
    <w:rsid w:val="00B67D61"/>
    <w:pPr>
      <w:widowControl/>
      <w:shd w:val="clear" w:color="000000" w:fill="D9D9D9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4">
    <w:name w:val="xl94"/>
    <w:basedOn w:val="a"/>
    <w:rsid w:val="00B67D61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5">
    <w:name w:val="xl95"/>
    <w:basedOn w:val="a"/>
    <w:rsid w:val="00B67D61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6">
    <w:name w:val="xl96"/>
    <w:basedOn w:val="a"/>
    <w:rsid w:val="00B67D61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0"/>
      <w:szCs w:val="20"/>
    </w:rPr>
  </w:style>
  <w:style w:type="paragraph" w:customStyle="1" w:styleId="xl97">
    <w:name w:val="xl97"/>
    <w:basedOn w:val="a"/>
    <w:rsid w:val="00B67D61"/>
    <w:pPr>
      <w:widowControl/>
      <w:pBdr>
        <w:top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8">
    <w:name w:val="xl98"/>
    <w:basedOn w:val="a"/>
    <w:rsid w:val="00B67D61"/>
    <w:pPr>
      <w:widowControl/>
      <w:shd w:val="clear" w:color="000000" w:fill="BFBFB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9">
    <w:name w:val="xl99"/>
    <w:basedOn w:val="a"/>
    <w:rsid w:val="00B67D61"/>
    <w:pPr>
      <w:widowControl/>
      <w:pBdr>
        <w:bottom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00">
    <w:name w:val="xl100"/>
    <w:basedOn w:val="a"/>
    <w:rsid w:val="00B67D61"/>
    <w:pPr>
      <w:widowControl/>
      <w:pBdr>
        <w:top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01">
    <w:name w:val="xl101"/>
    <w:basedOn w:val="a"/>
    <w:rsid w:val="00B67D61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102">
    <w:name w:val="xl102"/>
    <w:basedOn w:val="a"/>
    <w:rsid w:val="00B67D61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EndNoteBibliography">
    <w:name w:val="EndNote Bibliography"/>
    <w:basedOn w:val="a"/>
    <w:rsid w:val="00B67D61"/>
    <w:pPr>
      <w:jc w:val="left"/>
    </w:pPr>
    <w:rPr>
      <w:rFonts w:ascii="Century" w:eastAsia="ＭＳ 明朝" w:hAnsi="Century" w:cs="Times New Roman"/>
      <w:noProof/>
      <w:kern w:val="0"/>
      <w:sz w:val="20"/>
    </w:rPr>
  </w:style>
  <w:style w:type="paragraph" w:styleId="a9">
    <w:name w:val="Balloon Text"/>
    <w:basedOn w:val="a"/>
    <w:link w:val="aa"/>
    <w:uiPriority w:val="99"/>
    <w:semiHidden/>
    <w:unhideWhenUsed/>
    <w:rsid w:val="006E2B10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6E2B1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02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8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2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1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7</TotalTime>
  <Pages>3</Pages>
  <Words>854</Words>
  <Characters>4874</Characters>
  <Application>Microsoft Office Word</Application>
  <DocSecurity>0</DocSecurity>
  <Lines>40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中 伸弥</dc:creator>
  <cp:keywords/>
  <dc:description/>
  <cp:lastModifiedBy>田中 伸弥</cp:lastModifiedBy>
  <cp:revision>43</cp:revision>
  <cp:lastPrinted>2020-08-25T15:50:00Z</cp:lastPrinted>
  <dcterms:created xsi:type="dcterms:W3CDTF">2020-08-10T20:44:00Z</dcterms:created>
  <dcterms:modified xsi:type="dcterms:W3CDTF">2021-01-12T09:59:00Z</dcterms:modified>
</cp:coreProperties>
</file>